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DD0F9" w14:textId="77777777" w:rsidR="0032544B" w:rsidRDefault="0032544B" w:rsidP="0032544B">
      <w:pPr>
        <w:pStyle w:val="NormalWeb"/>
        <w:spacing w:line="360" w:lineRule="auto"/>
        <w:contextualSpacing/>
        <w:jc w:val="center"/>
        <w:rPr>
          <w:b/>
          <w:bCs/>
          <w:lang w:val="en-US" w:eastAsia="en-US"/>
        </w:rPr>
      </w:pPr>
      <w:r w:rsidRPr="007126F9">
        <w:rPr>
          <w:b/>
          <w:bCs/>
          <w:lang w:val="en-US" w:eastAsia="en-US"/>
        </w:rPr>
        <w:t>Tryptophan-supplemented diet modulates the metabolic response of European seabass</w:t>
      </w:r>
      <w:r w:rsidRPr="009B0E95">
        <w:rPr>
          <w:b/>
          <w:bCs/>
          <w:lang w:val="en-US" w:eastAsia="en-US"/>
        </w:rPr>
        <w:t xml:space="preserve"> (</w:t>
      </w:r>
      <w:r w:rsidRPr="00B909A0">
        <w:rPr>
          <w:b/>
          <w:bCs/>
          <w:i/>
          <w:lang w:val="en-US" w:eastAsia="en-US"/>
        </w:rPr>
        <w:t xml:space="preserve">Dicentrarchus </w:t>
      </w:r>
      <w:proofErr w:type="spellStart"/>
      <w:r w:rsidRPr="00B909A0">
        <w:rPr>
          <w:b/>
          <w:bCs/>
          <w:i/>
          <w:lang w:val="en-US" w:eastAsia="en-US"/>
        </w:rPr>
        <w:t>labrax</w:t>
      </w:r>
      <w:proofErr w:type="spellEnd"/>
      <w:r w:rsidRPr="009B0E95">
        <w:rPr>
          <w:b/>
          <w:bCs/>
          <w:lang w:val="en-US" w:eastAsia="en-US"/>
        </w:rPr>
        <w:t>)</w:t>
      </w:r>
      <w:r w:rsidRPr="007126F9">
        <w:rPr>
          <w:b/>
          <w:bCs/>
          <w:lang w:val="en-US" w:eastAsia="en-US"/>
        </w:rPr>
        <w:t xml:space="preserve"> juveniles reared under </w:t>
      </w:r>
      <w:r>
        <w:rPr>
          <w:b/>
          <w:bCs/>
          <w:lang w:val="en-US" w:eastAsia="en-US"/>
        </w:rPr>
        <w:t>space-confined conditions</w:t>
      </w:r>
      <w:r w:rsidRPr="007126F9">
        <w:rPr>
          <w:b/>
          <w:bCs/>
          <w:lang w:val="en-US" w:eastAsia="en-US"/>
        </w:rPr>
        <w:t xml:space="preserve"> and submitted to acute inflammation</w:t>
      </w:r>
    </w:p>
    <w:p w14:paraId="11133577" w14:textId="7CA729B4" w:rsidR="00EE69BB" w:rsidRPr="007126F9" w:rsidRDefault="00EE69BB" w:rsidP="00EE69BB">
      <w:pPr>
        <w:pStyle w:val="NormalWeb"/>
        <w:spacing w:line="360" w:lineRule="auto"/>
        <w:contextualSpacing/>
        <w:jc w:val="center"/>
        <w:rPr>
          <w:sz w:val="22"/>
          <w:szCs w:val="22"/>
          <w:vertAlign w:val="superscript"/>
        </w:rPr>
      </w:pPr>
      <w:r w:rsidRPr="007126F9">
        <w:rPr>
          <w:sz w:val="22"/>
          <w:szCs w:val="22"/>
        </w:rPr>
        <w:t>Diogo Peixoto</w:t>
      </w:r>
      <w:r w:rsidRPr="007126F9">
        <w:rPr>
          <w:sz w:val="22"/>
          <w:szCs w:val="22"/>
          <w:vertAlign w:val="superscript"/>
        </w:rPr>
        <w:t>1,2,3</w:t>
      </w:r>
      <w:r w:rsidRPr="007126F9">
        <w:rPr>
          <w:sz w:val="22"/>
          <w:szCs w:val="22"/>
        </w:rPr>
        <w:t>,</w:t>
      </w:r>
      <w:r w:rsidRPr="007126F9">
        <w:rPr>
          <w:sz w:val="22"/>
          <w:szCs w:val="22"/>
          <w:vertAlign w:val="superscript"/>
        </w:rPr>
        <w:t xml:space="preserve"> </w:t>
      </w:r>
      <w:r w:rsidRPr="007126F9">
        <w:rPr>
          <w:sz w:val="22"/>
          <w:szCs w:val="22"/>
        </w:rPr>
        <w:t>Juan Martos-Sitcha</w:t>
      </w:r>
      <w:r w:rsidRPr="007126F9">
        <w:rPr>
          <w:sz w:val="22"/>
          <w:szCs w:val="22"/>
          <w:vertAlign w:val="superscript"/>
        </w:rPr>
        <w:t>3</w:t>
      </w:r>
      <w:r w:rsidRPr="007126F9">
        <w:rPr>
          <w:sz w:val="22"/>
          <w:szCs w:val="22"/>
        </w:rPr>
        <w:t xml:space="preserve">, </w:t>
      </w:r>
      <w:proofErr w:type="spellStart"/>
      <w:r w:rsidRPr="007126F9">
        <w:rPr>
          <w:sz w:val="22"/>
          <w:szCs w:val="22"/>
        </w:rPr>
        <w:t>Benjamín</w:t>
      </w:r>
      <w:proofErr w:type="spellEnd"/>
      <w:r w:rsidRPr="007126F9">
        <w:rPr>
          <w:sz w:val="22"/>
          <w:szCs w:val="22"/>
        </w:rPr>
        <w:t xml:space="preserve"> Costas</w:t>
      </w:r>
      <w:r w:rsidRPr="007126F9">
        <w:rPr>
          <w:sz w:val="22"/>
          <w:szCs w:val="22"/>
          <w:vertAlign w:val="superscript"/>
        </w:rPr>
        <w:t>1,2*</w:t>
      </w:r>
      <w:r w:rsidRPr="007126F9">
        <w:rPr>
          <w:sz w:val="22"/>
          <w:szCs w:val="22"/>
        </w:rPr>
        <w:t>, Rita Azeredo</w:t>
      </w:r>
      <w:r w:rsidRPr="007126F9">
        <w:rPr>
          <w:sz w:val="22"/>
          <w:szCs w:val="22"/>
          <w:vertAlign w:val="superscript"/>
        </w:rPr>
        <w:t>1,2</w:t>
      </w:r>
      <w:r w:rsidRPr="007126F9">
        <w:rPr>
          <w:sz w:val="22"/>
          <w:szCs w:val="22"/>
        </w:rPr>
        <w:t>, Juan Miguel Mancera</w:t>
      </w:r>
      <w:r w:rsidRPr="007126F9">
        <w:rPr>
          <w:sz w:val="22"/>
          <w:szCs w:val="22"/>
          <w:vertAlign w:val="superscript"/>
        </w:rPr>
        <w:t>3</w:t>
      </w:r>
    </w:p>
    <w:p w14:paraId="28F6C690" w14:textId="77777777" w:rsidR="00EE69BB" w:rsidRPr="007126F9" w:rsidRDefault="00EE69BB" w:rsidP="00EE69BB">
      <w:pPr>
        <w:pStyle w:val="NormalWeb"/>
        <w:contextualSpacing/>
        <w:jc w:val="center"/>
        <w:rPr>
          <w:sz w:val="22"/>
          <w:szCs w:val="22"/>
        </w:rPr>
      </w:pPr>
    </w:p>
    <w:p w14:paraId="1E2C3BDC" w14:textId="77777777" w:rsidR="00EE69BB" w:rsidRPr="00732DA5" w:rsidRDefault="00EE69BB" w:rsidP="00EE69BB">
      <w:pPr>
        <w:pStyle w:val="NormalWeb"/>
        <w:spacing w:line="360" w:lineRule="auto"/>
        <w:contextualSpacing/>
        <w:jc w:val="both"/>
        <w:rPr>
          <w:sz w:val="18"/>
          <w:szCs w:val="18"/>
        </w:rPr>
      </w:pPr>
      <w:r w:rsidRPr="00732DA5">
        <w:rPr>
          <w:sz w:val="18"/>
          <w:szCs w:val="18"/>
          <w:vertAlign w:val="superscript"/>
        </w:rPr>
        <w:t>1</w:t>
      </w:r>
      <w:r w:rsidRPr="00732DA5">
        <w:rPr>
          <w:sz w:val="18"/>
          <w:szCs w:val="18"/>
        </w:rPr>
        <w:t xml:space="preserve"> CIIMAR - Centro Interdisciplinar de </w:t>
      </w:r>
      <w:proofErr w:type="spellStart"/>
      <w:r w:rsidRPr="00732DA5">
        <w:rPr>
          <w:sz w:val="18"/>
          <w:szCs w:val="18"/>
        </w:rPr>
        <w:t>Investigação</w:t>
      </w:r>
      <w:proofErr w:type="spellEnd"/>
      <w:r w:rsidRPr="00732DA5">
        <w:rPr>
          <w:sz w:val="18"/>
          <w:szCs w:val="18"/>
        </w:rPr>
        <w:t xml:space="preserve"> Marinha e Ambiental, Matosinhos, Portugal.</w:t>
      </w:r>
    </w:p>
    <w:p w14:paraId="22012D95" w14:textId="77777777" w:rsidR="00EE69BB" w:rsidRPr="00732DA5" w:rsidRDefault="00EE69BB" w:rsidP="00EE69BB">
      <w:pPr>
        <w:pStyle w:val="NormalWeb"/>
        <w:spacing w:line="360" w:lineRule="auto"/>
        <w:contextualSpacing/>
        <w:jc w:val="both"/>
        <w:rPr>
          <w:sz w:val="18"/>
          <w:szCs w:val="18"/>
        </w:rPr>
      </w:pPr>
      <w:r w:rsidRPr="00732DA5">
        <w:rPr>
          <w:sz w:val="18"/>
          <w:szCs w:val="18"/>
          <w:vertAlign w:val="superscript"/>
        </w:rPr>
        <w:t>2</w:t>
      </w:r>
      <w:r w:rsidRPr="00732DA5">
        <w:rPr>
          <w:sz w:val="18"/>
          <w:szCs w:val="18"/>
        </w:rPr>
        <w:t xml:space="preserve"> ICBAS - Instituto de </w:t>
      </w:r>
      <w:proofErr w:type="spellStart"/>
      <w:r w:rsidRPr="00732DA5">
        <w:rPr>
          <w:sz w:val="18"/>
          <w:szCs w:val="18"/>
        </w:rPr>
        <w:t>Ciências</w:t>
      </w:r>
      <w:proofErr w:type="spellEnd"/>
      <w:r w:rsidRPr="00732DA5">
        <w:rPr>
          <w:sz w:val="18"/>
          <w:szCs w:val="18"/>
        </w:rPr>
        <w:t xml:space="preserve"> </w:t>
      </w:r>
      <w:proofErr w:type="spellStart"/>
      <w:r w:rsidRPr="00732DA5">
        <w:rPr>
          <w:sz w:val="18"/>
          <w:szCs w:val="18"/>
        </w:rPr>
        <w:t>Biomédicas</w:t>
      </w:r>
      <w:proofErr w:type="spellEnd"/>
      <w:r w:rsidRPr="00732DA5">
        <w:rPr>
          <w:sz w:val="18"/>
          <w:szCs w:val="18"/>
        </w:rPr>
        <w:t xml:space="preserve"> Abel Salazar, Universidade do Porto, Porto, Portugal.</w:t>
      </w:r>
    </w:p>
    <w:p w14:paraId="223E6B9F" w14:textId="77777777" w:rsidR="00EE69BB" w:rsidRPr="00732DA5" w:rsidRDefault="00EE69BB" w:rsidP="00EE69BB">
      <w:pPr>
        <w:pStyle w:val="NormalWeb"/>
        <w:spacing w:line="360" w:lineRule="auto"/>
        <w:contextualSpacing/>
        <w:jc w:val="both"/>
        <w:rPr>
          <w:sz w:val="18"/>
          <w:szCs w:val="18"/>
        </w:rPr>
      </w:pPr>
      <w:r w:rsidRPr="00732DA5">
        <w:rPr>
          <w:sz w:val="18"/>
          <w:szCs w:val="18"/>
          <w:vertAlign w:val="superscript"/>
        </w:rPr>
        <w:t xml:space="preserve">3 </w:t>
      </w:r>
      <w:r w:rsidRPr="00732DA5">
        <w:rPr>
          <w:sz w:val="18"/>
          <w:szCs w:val="18"/>
        </w:rPr>
        <w:t xml:space="preserve">Departamento de </w:t>
      </w:r>
      <w:proofErr w:type="spellStart"/>
      <w:r w:rsidRPr="00732DA5">
        <w:rPr>
          <w:sz w:val="18"/>
          <w:szCs w:val="18"/>
        </w:rPr>
        <w:t>Biología</w:t>
      </w:r>
      <w:proofErr w:type="spellEnd"/>
      <w:r w:rsidRPr="00732DA5">
        <w:rPr>
          <w:sz w:val="18"/>
          <w:szCs w:val="18"/>
        </w:rPr>
        <w:t xml:space="preserve">, </w:t>
      </w:r>
      <w:proofErr w:type="spellStart"/>
      <w:r w:rsidRPr="00732DA5">
        <w:rPr>
          <w:sz w:val="18"/>
          <w:szCs w:val="18"/>
        </w:rPr>
        <w:t>Facultad</w:t>
      </w:r>
      <w:proofErr w:type="spellEnd"/>
      <w:r w:rsidRPr="00732DA5">
        <w:rPr>
          <w:sz w:val="18"/>
          <w:szCs w:val="18"/>
        </w:rPr>
        <w:t xml:space="preserve"> de </w:t>
      </w:r>
      <w:proofErr w:type="spellStart"/>
      <w:r w:rsidRPr="00732DA5">
        <w:rPr>
          <w:sz w:val="18"/>
          <w:szCs w:val="18"/>
        </w:rPr>
        <w:t>Ciencias</w:t>
      </w:r>
      <w:proofErr w:type="spellEnd"/>
      <w:r w:rsidRPr="00732DA5">
        <w:rPr>
          <w:sz w:val="18"/>
          <w:szCs w:val="18"/>
        </w:rPr>
        <w:t xml:space="preserve"> </w:t>
      </w:r>
      <w:proofErr w:type="spellStart"/>
      <w:r w:rsidRPr="00732DA5">
        <w:rPr>
          <w:sz w:val="18"/>
          <w:szCs w:val="18"/>
        </w:rPr>
        <w:t>del</w:t>
      </w:r>
      <w:proofErr w:type="spellEnd"/>
      <w:r w:rsidRPr="00732DA5">
        <w:rPr>
          <w:sz w:val="18"/>
          <w:szCs w:val="18"/>
        </w:rPr>
        <w:t xml:space="preserve"> Mar y </w:t>
      </w:r>
      <w:proofErr w:type="spellStart"/>
      <w:r w:rsidRPr="00732DA5">
        <w:rPr>
          <w:sz w:val="18"/>
          <w:szCs w:val="18"/>
        </w:rPr>
        <w:t>Ambientales</w:t>
      </w:r>
      <w:proofErr w:type="spellEnd"/>
      <w:r w:rsidRPr="00732DA5">
        <w:rPr>
          <w:sz w:val="18"/>
          <w:szCs w:val="18"/>
        </w:rPr>
        <w:t xml:space="preserve">, Instituto </w:t>
      </w:r>
      <w:proofErr w:type="spellStart"/>
      <w:r w:rsidRPr="00732DA5">
        <w:rPr>
          <w:sz w:val="18"/>
          <w:szCs w:val="18"/>
        </w:rPr>
        <w:t>Universitario</w:t>
      </w:r>
      <w:proofErr w:type="spellEnd"/>
      <w:r w:rsidRPr="00732DA5">
        <w:rPr>
          <w:sz w:val="18"/>
          <w:szCs w:val="18"/>
        </w:rPr>
        <w:t xml:space="preserve"> de </w:t>
      </w:r>
      <w:proofErr w:type="spellStart"/>
      <w:r w:rsidRPr="00732DA5">
        <w:rPr>
          <w:sz w:val="18"/>
          <w:szCs w:val="18"/>
        </w:rPr>
        <w:t>Investigación</w:t>
      </w:r>
      <w:proofErr w:type="spellEnd"/>
      <w:r w:rsidRPr="00732DA5">
        <w:rPr>
          <w:sz w:val="18"/>
          <w:szCs w:val="18"/>
        </w:rPr>
        <w:t xml:space="preserve"> Marina (INMAR), CEIMAR-</w:t>
      </w:r>
      <w:proofErr w:type="spellStart"/>
      <w:r w:rsidRPr="00732DA5">
        <w:rPr>
          <w:sz w:val="18"/>
          <w:szCs w:val="18"/>
        </w:rPr>
        <w:t>Universidad</w:t>
      </w:r>
      <w:proofErr w:type="spellEnd"/>
      <w:r w:rsidRPr="00732DA5">
        <w:rPr>
          <w:sz w:val="18"/>
          <w:szCs w:val="18"/>
        </w:rPr>
        <w:t xml:space="preserve"> de </w:t>
      </w:r>
      <w:proofErr w:type="spellStart"/>
      <w:r w:rsidRPr="00732DA5">
        <w:rPr>
          <w:sz w:val="18"/>
          <w:szCs w:val="18"/>
        </w:rPr>
        <w:t>Cádiz</w:t>
      </w:r>
      <w:proofErr w:type="spellEnd"/>
      <w:r w:rsidRPr="00732DA5">
        <w:rPr>
          <w:sz w:val="18"/>
          <w:szCs w:val="18"/>
        </w:rPr>
        <w:t xml:space="preserve">, </w:t>
      </w:r>
      <w:proofErr w:type="spellStart"/>
      <w:r w:rsidRPr="00732DA5">
        <w:rPr>
          <w:sz w:val="18"/>
          <w:szCs w:val="18"/>
        </w:rPr>
        <w:t>Cádiz</w:t>
      </w:r>
      <w:proofErr w:type="spellEnd"/>
      <w:r w:rsidRPr="00732DA5">
        <w:rPr>
          <w:sz w:val="18"/>
          <w:szCs w:val="18"/>
        </w:rPr>
        <w:t xml:space="preserve">, </w:t>
      </w:r>
      <w:proofErr w:type="spellStart"/>
      <w:r w:rsidRPr="00732DA5">
        <w:rPr>
          <w:sz w:val="18"/>
          <w:szCs w:val="18"/>
        </w:rPr>
        <w:t>Spain</w:t>
      </w:r>
      <w:proofErr w:type="spellEnd"/>
    </w:p>
    <w:p w14:paraId="4FB378F8" w14:textId="77777777" w:rsidR="00EE69BB" w:rsidRPr="00AE42B8" w:rsidRDefault="00EE69BB" w:rsidP="00EE69BB">
      <w:pPr>
        <w:pStyle w:val="NormalWeb"/>
        <w:contextualSpacing/>
        <w:rPr>
          <w:sz w:val="18"/>
          <w:szCs w:val="18"/>
          <w:lang w:val="en-US"/>
        </w:rPr>
      </w:pPr>
      <w:r w:rsidRPr="00AE42B8">
        <w:rPr>
          <w:sz w:val="18"/>
          <w:szCs w:val="18"/>
          <w:vertAlign w:val="superscript"/>
          <w:lang w:val="en-US"/>
        </w:rPr>
        <w:t>*</w:t>
      </w:r>
      <w:r w:rsidRPr="00AE42B8">
        <w:rPr>
          <w:sz w:val="18"/>
          <w:szCs w:val="18"/>
          <w:lang w:val="en-US"/>
        </w:rPr>
        <w:t xml:space="preserve">Corresponding authors - </w:t>
      </w:r>
      <w:proofErr w:type="spellStart"/>
      <w:r w:rsidRPr="00AE42B8">
        <w:rPr>
          <w:sz w:val="18"/>
          <w:szCs w:val="18"/>
          <w:lang w:val="en-US"/>
        </w:rPr>
        <w:t>Benjamín</w:t>
      </w:r>
      <w:proofErr w:type="spellEnd"/>
      <w:r w:rsidRPr="00AE42B8">
        <w:rPr>
          <w:sz w:val="18"/>
          <w:szCs w:val="18"/>
          <w:lang w:val="en-US"/>
        </w:rPr>
        <w:t xml:space="preserve"> Costas | E-mail: </w:t>
      </w:r>
      <w:hyperlink r:id="rId5" w:history="1">
        <w:r w:rsidRPr="00AE42B8">
          <w:rPr>
            <w:rStyle w:val="Hiperligao"/>
            <w:rFonts w:eastAsiaTheme="majorEastAsia"/>
            <w:sz w:val="18"/>
            <w:szCs w:val="18"/>
            <w:lang w:val="en-US"/>
          </w:rPr>
          <w:t>bcostas</w:t>
        </w:r>
        <w:r w:rsidRPr="001819D8">
          <w:rPr>
            <w:rStyle w:val="Hiperligao"/>
            <w:rFonts w:eastAsiaTheme="majorEastAsia"/>
            <w:sz w:val="18"/>
            <w:szCs w:val="18"/>
            <w:lang w:val="en-US"/>
          </w:rPr>
          <w:t>@ciimar.up.pt</w:t>
        </w:r>
      </w:hyperlink>
    </w:p>
    <w:p w14:paraId="05714470" w14:textId="77777777" w:rsidR="00EE69BB" w:rsidRPr="00732DA5" w:rsidRDefault="00EE69BB" w:rsidP="00EE69BB">
      <w:pPr>
        <w:pStyle w:val="NormalWeb"/>
        <w:contextualSpacing/>
        <w:rPr>
          <w:sz w:val="18"/>
          <w:szCs w:val="18"/>
        </w:rPr>
      </w:pPr>
      <w:proofErr w:type="spellStart"/>
      <w:r w:rsidRPr="00732DA5">
        <w:rPr>
          <w:sz w:val="18"/>
          <w:szCs w:val="18"/>
        </w:rPr>
        <w:t>Address</w:t>
      </w:r>
      <w:proofErr w:type="spellEnd"/>
      <w:r w:rsidRPr="00732DA5">
        <w:rPr>
          <w:sz w:val="18"/>
          <w:szCs w:val="18"/>
        </w:rPr>
        <w:t xml:space="preserve">: Av. General Norton de Matos s/n 4450-208 Matosinhos, Portugal </w:t>
      </w:r>
    </w:p>
    <w:p w14:paraId="1A6C6E9C" w14:textId="77777777" w:rsidR="00BF58E9" w:rsidRPr="00E36BE0" w:rsidRDefault="00BF58E9" w:rsidP="00BF58E9"/>
    <w:p w14:paraId="4CDC0B6C" w14:textId="77777777" w:rsidR="00BF58E9" w:rsidRPr="004E479E" w:rsidRDefault="00BF58E9" w:rsidP="00BF58E9">
      <w:pPr>
        <w:jc w:val="center"/>
        <w:rPr>
          <w:b/>
          <w:bCs/>
          <w:lang w:val="en-GB"/>
        </w:rPr>
      </w:pPr>
      <w:r w:rsidRPr="004E479E">
        <w:rPr>
          <w:b/>
          <w:bCs/>
          <w:lang w:val="en-GB"/>
        </w:rPr>
        <w:t>Supplementary File</w:t>
      </w:r>
    </w:p>
    <w:p w14:paraId="30AF0347" w14:textId="77777777" w:rsidR="00BF58E9" w:rsidRPr="004E479E" w:rsidRDefault="00BF58E9" w:rsidP="00BF58E9">
      <w:pPr>
        <w:jc w:val="center"/>
        <w:rPr>
          <w:b/>
          <w:bCs/>
          <w:lang w:val="en-GB"/>
        </w:rPr>
      </w:pPr>
    </w:p>
    <w:p w14:paraId="5A57321D" w14:textId="77777777" w:rsidR="00286EB6" w:rsidRPr="004E479E" w:rsidRDefault="00286EB6" w:rsidP="00BF58E9">
      <w:pPr>
        <w:rPr>
          <w:lang w:val="en-GB"/>
        </w:rPr>
      </w:pPr>
    </w:p>
    <w:p w14:paraId="5C205D28" w14:textId="77777777" w:rsidR="00631BDD" w:rsidRPr="004E479E" w:rsidRDefault="00631BDD" w:rsidP="00BF58E9">
      <w:pPr>
        <w:rPr>
          <w:lang w:val="en-GB"/>
        </w:rPr>
      </w:pPr>
    </w:p>
    <w:p w14:paraId="5E3FFB34" w14:textId="77777777" w:rsidR="00631BDD" w:rsidRPr="004E479E" w:rsidRDefault="00631BDD" w:rsidP="00BF58E9">
      <w:pPr>
        <w:rPr>
          <w:lang w:val="en-GB"/>
        </w:rPr>
      </w:pPr>
    </w:p>
    <w:p w14:paraId="0451D5B0" w14:textId="77777777" w:rsidR="00631BDD" w:rsidRPr="004E479E" w:rsidRDefault="00631BDD" w:rsidP="00BF58E9">
      <w:pPr>
        <w:rPr>
          <w:lang w:val="en-GB"/>
        </w:rPr>
      </w:pPr>
    </w:p>
    <w:p w14:paraId="7C32143D" w14:textId="77777777" w:rsidR="00631BDD" w:rsidRPr="004E479E" w:rsidRDefault="00631BDD" w:rsidP="00BF58E9">
      <w:pPr>
        <w:rPr>
          <w:lang w:val="en-GB"/>
        </w:rPr>
      </w:pPr>
    </w:p>
    <w:p w14:paraId="254B55AC" w14:textId="77777777" w:rsidR="00631BDD" w:rsidRPr="004E479E" w:rsidRDefault="00631BDD" w:rsidP="00BF58E9">
      <w:pPr>
        <w:rPr>
          <w:lang w:val="en-GB"/>
        </w:rPr>
      </w:pPr>
    </w:p>
    <w:p w14:paraId="0235DC72" w14:textId="77777777" w:rsidR="00631BDD" w:rsidRPr="004E479E" w:rsidRDefault="00631BDD" w:rsidP="00BF58E9">
      <w:pPr>
        <w:rPr>
          <w:lang w:val="en-GB"/>
        </w:rPr>
      </w:pPr>
    </w:p>
    <w:p w14:paraId="0207DBCB" w14:textId="77777777" w:rsidR="00631BDD" w:rsidRPr="004E479E" w:rsidRDefault="00631BDD" w:rsidP="00BF58E9">
      <w:pPr>
        <w:rPr>
          <w:lang w:val="en-GB"/>
        </w:rPr>
      </w:pPr>
    </w:p>
    <w:p w14:paraId="2BA94192" w14:textId="77777777" w:rsidR="00631BDD" w:rsidRPr="004E479E" w:rsidRDefault="00631BDD" w:rsidP="00BF58E9">
      <w:pPr>
        <w:rPr>
          <w:lang w:val="en-GB"/>
        </w:rPr>
      </w:pPr>
    </w:p>
    <w:p w14:paraId="6F7F5246" w14:textId="77777777" w:rsidR="00631BDD" w:rsidRPr="004E479E" w:rsidRDefault="00631BDD" w:rsidP="00BF58E9">
      <w:pPr>
        <w:rPr>
          <w:lang w:val="en-GB"/>
        </w:rPr>
        <w:sectPr w:rsidR="00631BDD" w:rsidRPr="004E479E" w:rsidSect="00825AD9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4CED614" w14:textId="36C3D80C" w:rsidR="00631BDD" w:rsidRPr="004E479E" w:rsidRDefault="007B1E6A" w:rsidP="007B1E6A">
      <w:pPr>
        <w:pStyle w:val="NormalWeb"/>
        <w:spacing w:before="0" w:beforeAutospacing="0" w:after="0" w:afterAutospacing="0" w:line="360" w:lineRule="auto"/>
        <w:ind w:right="256"/>
        <w:contextualSpacing/>
        <w:jc w:val="both"/>
        <w:outlineLvl w:val="0"/>
        <w:rPr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lastRenderedPageBreak/>
        <w:t>Table S1.</w:t>
      </w:r>
      <w:r w:rsidRPr="004E479E">
        <w:rPr>
          <w:sz w:val="18"/>
          <w:szCs w:val="18"/>
          <w:lang w:val="en-GB"/>
        </w:rPr>
        <w:t xml:space="preserve"> Liver metabolites of European seabass</w:t>
      </w:r>
      <w:r w:rsidR="00857B11" w:rsidRPr="004E479E">
        <w:rPr>
          <w:sz w:val="18"/>
          <w:szCs w:val="18"/>
          <w:lang w:val="en-GB"/>
        </w:rPr>
        <w:t xml:space="preserve"> fed experimental diets </w:t>
      </w:r>
      <w:r w:rsidR="0032544B" w:rsidRPr="00060255">
        <w:rPr>
          <w:sz w:val="18"/>
          <w:szCs w:val="18"/>
          <w:lang w:val="en-GB"/>
        </w:rPr>
        <w:t xml:space="preserve">under stressful conditions or not (Ø) </w:t>
      </w:r>
      <w:r w:rsidR="0032544B" w:rsidRPr="003C6727">
        <w:rPr>
          <w:sz w:val="18"/>
          <w:szCs w:val="18"/>
          <w:lang w:val="en-GB"/>
        </w:rPr>
        <w:t>or 15 days</w:t>
      </w:r>
      <w:r w:rsidR="0032544B">
        <w:rPr>
          <w:sz w:val="18"/>
          <w:szCs w:val="18"/>
          <w:lang w:val="en-GB"/>
        </w:rPr>
        <w:t>,</w:t>
      </w:r>
      <w:r w:rsidR="0032544B" w:rsidRPr="003C6727">
        <w:rPr>
          <w:sz w:val="18"/>
          <w:szCs w:val="18"/>
          <w:lang w:val="en-GB"/>
        </w:rPr>
        <w:t xml:space="preserve"> </w:t>
      </w:r>
      <w:r w:rsidR="0032544B">
        <w:rPr>
          <w:sz w:val="18"/>
          <w:szCs w:val="18"/>
          <w:lang w:val="en-GB"/>
        </w:rPr>
        <w:t xml:space="preserve">and </w:t>
      </w:r>
      <w:r w:rsidR="0032544B" w:rsidRPr="003C6727">
        <w:rPr>
          <w:sz w:val="18"/>
          <w:szCs w:val="18"/>
          <w:lang w:val="en-GB"/>
        </w:rPr>
        <w:t xml:space="preserve">subsequently </w:t>
      </w:r>
      <w:proofErr w:type="spellStart"/>
      <w:r w:rsidR="0032544B" w:rsidRPr="003C6727">
        <w:rPr>
          <w:sz w:val="18"/>
          <w:szCs w:val="18"/>
          <w:lang w:val="en-GB"/>
        </w:rPr>
        <w:t>i.p.</w:t>
      </w:r>
      <w:proofErr w:type="spellEnd"/>
      <w:r w:rsidR="0032544B" w:rsidRPr="003C6727">
        <w:rPr>
          <w:sz w:val="18"/>
          <w:szCs w:val="18"/>
          <w:lang w:val="en-GB"/>
        </w:rPr>
        <w:t xml:space="preserve"> injected with </w:t>
      </w:r>
      <w:proofErr w:type="spellStart"/>
      <w:r w:rsidR="0032544B" w:rsidRPr="003C6727">
        <w:rPr>
          <w:i/>
          <w:iCs/>
          <w:sz w:val="18"/>
          <w:szCs w:val="18"/>
          <w:lang w:val="en-GB"/>
        </w:rPr>
        <w:t>Phpd</w:t>
      </w:r>
      <w:proofErr w:type="spellEnd"/>
      <w:r w:rsidR="00857B11" w:rsidRPr="004E479E">
        <w:rPr>
          <w:sz w:val="18"/>
          <w:szCs w:val="18"/>
          <w:lang w:val="en-GB"/>
        </w:rPr>
        <w:t xml:space="preserve">. Fish were sampled before (0 hours post-injection) and </w:t>
      </w:r>
      <w:r w:rsidRPr="004E479E">
        <w:rPr>
          <w:sz w:val="18"/>
          <w:szCs w:val="18"/>
          <w:lang w:val="en-GB"/>
        </w:rPr>
        <w:t xml:space="preserve">after </w:t>
      </w:r>
      <w:r w:rsidR="00857B11" w:rsidRPr="004E479E">
        <w:rPr>
          <w:sz w:val="18"/>
          <w:szCs w:val="18"/>
          <w:lang w:val="en-GB"/>
        </w:rPr>
        <w:t>(</w:t>
      </w:r>
      <w:proofErr w:type="gramStart"/>
      <w:r w:rsidRPr="004E479E">
        <w:rPr>
          <w:sz w:val="18"/>
          <w:szCs w:val="18"/>
          <w:lang w:val="en-GB"/>
        </w:rPr>
        <w:t xml:space="preserve">4, </w:t>
      </w:r>
      <w:r w:rsidR="00857B11" w:rsidRPr="004E479E">
        <w:rPr>
          <w:sz w:val="18"/>
          <w:szCs w:val="18"/>
          <w:lang w:val="en-GB"/>
        </w:rPr>
        <w:t>24</w:t>
      </w:r>
      <w:r w:rsidRPr="004E479E">
        <w:rPr>
          <w:sz w:val="18"/>
          <w:szCs w:val="18"/>
          <w:lang w:val="en-GB"/>
        </w:rPr>
        <w:t xml:space="preserve">, </w:t>
      </w:r>
      <w:r w:rsidR="00857B11" w:rsidRPr="004E479E">
        <w:rPr>
          <w:sz w:val="18"/>
          <w:szCs w:val="18"/>
          <w:lang w:val="en-GB"/>
        </w:rPr>
        <w:t>48</w:t>
      </w:r>
      <w:r w:rsidRPr="004E479E">
        <w:rPr>
          <w:sz w:val="18"/>
          <w:szCs w:val="18"/>
          <w:lang w:val="en-GB"/>
        </w:rPr>
        <w:t xml:space="preserve"> and </w:t>
      </w:r>
      <w:r w:rsidR="00857B11" w:rsidRPr="004E479E">
        <w:rPr>
          <w:sz w:val="18"/>
          <w:szCs w:val="18"/>
          <w:lang w:val="en-GB"/>
        </w:rPr>
        <w:t>72</w:t>
      </w:r>
      <w:r w:rsidRPr="004E479E">
        <w:rPr>
          <w:sz w:val="18"/>
          <w:szCs w:val="18"/>
          <w:lang w:val="en-GB"/>
        </w:rPr>
        <w:t xml:space="preserve"> </w:t>
      </w:r>
      <w:r w:rsidR="00857B11" w:rsidRPr="004E479E">
        <w:rPr>
          <w:sz w:val="18"/>
          <w:szCs w:val="18"/>
          <w:lang w:val="en-GB"/>
        </w:rPr>
        <w:t>hours</w:t>
      </w:r>
      <w:proofErr w:type="gramEnd"/>
      <w:r w:rsidR="00857B11" w:rsidRPr="004E479E">
        <w:rPr>
          <w:sz w:val="18"/>
          <w:szCs w:val="18"/>
          <w:lang w:val="en-GB"/>
        </w:rPr>
        <w:t xml:space="preserve"> post-injection)</w:t>
      </w:r>
      <w:r w:rsidRPr="004E479E">
        <w:rPr>
          <w:sz w:val="18"/>
          <w:szCs w:val="18"/>
          <w:lang w:val="en-GB"/>
        </w:rPr>
        <w:t xml:space="preserve"> </w:t>
      </w:r>
      <w:r w:rsidR="00857B11" w:rsidRPr="004E479E">
        <w:rPr>
          <w:sz w:val="18"/>
          <w:szCs w:val="18"/>
          <w:lang w:val="en-GB"/>
        </w:rPr>
        <w:t xml:space="preserve">the </w:t>
      </w:r>
      <w:proofErr w:type="spellStart"/>
      <w:r w:rsidR="00857B11" w:rsidRPr="004E479E">
        <w:rPr>
          <w:sz w:val="18"/>
          <w:szCs w:val="18"/>
          <w:lang w:val="en-GB"/>
        </w:rPr>
        <w:t>i.p.</w:t>
      </w:r>
      <w:proofErr w:type="spellEnd"/>
      <w:r w:rsidR="00857B11" w:rsidRPr="004E479E">
        <w:rPr>
          <w:sz w:val="18"/>
          <w:szCs w:val="18"/>
          <w:lang w:val="en-GB"/>
        </w:rPr>
        <w:t xml:space="preserve"> </w:t>
      </w:r>
      <w:proofErr w:type="spellStart"/>
      <w:r w:rsidR="00857B11" w:rsidRPr="004E479E">
        <w:rPr>
          <w:i/>
          <w:iCs/>
          <w:sz w:val="18"/>
          <w:szCs w:val="18"/>
          <w:lang w:val="en-GB"/>
        </w:rPr>
        <w:t>Phpd</w:t>
      </w:r>
      <w:proofErr w:type="spellEnd"/>
      <w:r w:rsidR="00857B11" w:rsidRPr="004E479E">
        <w:rPr>
          <w:sz w:val="18"/>
          <w:szCs w:val="18"/>
          <w:lang w:val="en-GB"/>
        </w:rPr>
        <w:t xml:space="preserve"> </w:t>
      </w:r>
      <w:r w:rsidRPr="004E479E">
        <w:rPr>
          <w:sz w:val="18"/>
          <w:szCs w:val="18"/>
          <w:lang w:val="en-GB"/>
        </w:rPr>
        <w:t>in</w:t>
      </w:r>
      <w:r w:rsidR="00857B11" w:rsidRPr="004E479E">
        <w:rPr>
          <w:sz w:val="18"/>
          <w:szCs w:val="18"/>
          <w:lang w:val="en-GB"/>
        </w:rPr>
        <w:t>j</w:t>
      </w:r>
      <w:r w:rsidRPr="004E479E">
        <w:rPr>
          <w:sz w:val="18"/>
          <w:szCs w:val="18"/>
          <w:lang w:val="en-GB"/>
        </w:rPr>
        <w:t>ec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1139"/>
        <w:gridCol w:w="1139"/>
        <w:gridCol w:w="1139"/>
        <w:gridCol w:w="1049"/>
        <w:gridCol w:w="1229"/>
        <w:gridCol w:w="185"/>
        <w:gridCol w:w="1139"/>
        <w:gridCol w:w="1139"/>
        <w:gridCol w:w="1139"/>
        <w:gridCol w:w="1139"/>
        <w:gridCol w:w="1139"/>
      </w:tblGrid>
      <w:tr w:rsidR="000124D7" w:rsidRPr="004E479E" w14:paraId="147E87ED" w14:textId="77777777" w:rsidTr="00FB0F0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455193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741A8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Ø</w:t>
            </w:r>
          </w:p>
        </w:tc>
      </w:tr>
      <w:tr w:rsidR="000124D7" w:rsidRPr="004E479E" w14:paraId="5A83F25A" w14:textId="77777777" w:rsidTr="00FB0F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43EC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790BF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CB52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D041E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TRP</w:t>
            </w:r>
          </w:p>
        </w:tc>
      </w:tr>
      <w:tr w:rsidR="000124D7" w:rsidRPr="004E479E" w14:paraId="1B7746D2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F53F7D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15B40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692F9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12370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95662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3A726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2376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D4AB9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86169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E00EA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5EFF2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2CFB5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</w:tr>
      <w:tr w:rsidR="000124D7" w:rsidRPr="004E479E" w14:paraId="50CC7265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A7B4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Lactat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6DD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8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EB6D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A225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2E5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DC0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3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E91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7EA2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CF16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59C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135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EDB1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09 ± 0.23</w:t>
            </w:r>
          </w:p>
        </w:tc>
      </w:tr>
      <w:tr w:rsidR="000124D7" w:rsidRPr="004E479E" w14:paraId="588A3FF8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7764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iglycerides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03FC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1.44 ± 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870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9.32 ± 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F9E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2.01 ± 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05C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9.4 ± 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8EDD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00.06 ± 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6E4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48A43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4.69 ± 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F87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5.45 ± 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DC0C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5.38 ± 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AB0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9.53 ± 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0C78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1.01 ± 29.72</w:t>
            </w:r>
          </w:p>
        </w:tc>
      </w:tr>
      <w:tr w:rsidR="000124D7" w:rsidRPr="004E479E" w14:paraId="7A9B6126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E7E8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ycogen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8ED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0.98 ± 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B21A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0.42 ± 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890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6.56 ± 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B06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.92 ±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5DB3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.29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920B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66B1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1.58 ± 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851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6.83 ± 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C52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4.74 ± 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2DB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2.83 ± 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6BDA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4.03 ± 1.48</w:t>
            </w:r>
          </w:p>
        </w:tc>
      </w:tr>
      <w:tr w:rsidR="000124D7" w:rsidRPr="004E479E" w14:paraId="330B962E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ADF6C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ucos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A0C6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8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9860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8B65B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890C8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72CA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3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A2238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FA6D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3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17B65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7CF5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5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A5443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7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F5A64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09 ± 0.23*</w:t>
            </w:r>
          </w:p>
        </w:tc>
      </w:tr>
    </w:tbl>
    <w:p w14:paraId="3F0231C2" w14:textId="77777777" w:rsidR="00631BDD" w:rsidRPr="004E479E" w:rsidRDefault="00631BDD" w:rsidP="00BF58E9">
      <w:pPr>
        <w:rPr>
          <w:sz w:val="10"/>
          <w:szCs w:val="10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1139"/>
        <w:gridCol w:w="1139"/>
        <w:gridCol w:w="1229"/>
        <w:gridCol w:w="1139"/>
        <w:gridCol w:w="1139"/>
        <w:gridCol w:w="185"/>
        <w:gridCol w:w="1139"/>
        <w:gridCol w:w="1139"/>
        <w:gridCol w:w="1139"/>
        <w:gridCol w:w="1139"/>
        <w:gridCol w:w="1139"/>
      </w:tblGrid>
      <w:tr w:rsidR="000124D7" w:rsidRPr="004E479E" w14:paraId="423063E2" w14:textId="77777777" w:rsidTr="00FB0F0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F5255BB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FAA98" w14:textId="6A47B23E" w:rsidR="000124D7" w:rsidRPr="0032544B" w:rsidRDefault="0032544B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44B">
              <w:rPr>
                <w:b/>
                <w:bCs/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0124D7" w:rsidRPr="004E479E" w14:paraId="6C806DCE" w14:textId="77777777" w:rsidTr="00FB0F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A6B3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BF372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7551F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97814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TRP</w:t>
            </w:r>
          </w:p>
        </w:tc>
      </w:tr>
      <w:tr w:rsidR="000124D7" w:rsidRPr="004E479E" w14:paraId="0219B4D7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01702C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91708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57FF3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A5249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39F85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BABD3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96E4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88F7A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535D3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DF2E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4C78B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8058D" w14:textId="77777777" w:rsidR="000124D7" w:rsidRPr="004E479E" w:rsidRDefault="000124D7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</w:tr>
      <w:tr w:rsidR="000124D7" w:rsidRPr="004E479E" w14:paraId="026BE628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B94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Lactat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5B56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9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B00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03AB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974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9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742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BAD7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917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7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4C88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C4E3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1D3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B92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93 ± 0.35</w:t>
            </w:r>
          </w:p>
        </w:tc>
      </w:tr>
      <w:tr w:rsidR="000124D7" w:rsidRPr="004E479E" w14:paraId="357A0784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44BB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iglycerides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764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65.39 ± 1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6E8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6.54 ± 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0A17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03.62 ± 2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D94A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7.33 ± 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C9EB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4.22 ± 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14A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8A02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1.13 ± 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2BA4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6.29 ± 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2644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02.5 ± 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E9EC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1.56 ± 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003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9.59 ± 25.83</w:t>
            </w:r>
          </w:p>
        </w:tc>
      </w:tr>
      <w:tr w:rsidR="000124D7" w:rsidRPr="004E479E" w14:paraId="24E77E64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2740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ycogen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82F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9.74 ± 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FB5A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9.53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848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7.88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4C20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3.32 ± 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29D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.77 ± 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CCA4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82B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0.79 ±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CB0D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0.29 ± 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A09E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5.4 ± 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A0A5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.37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AC37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6.23 ± 3.6</w:t>
            </w:r>
          </w:p>
        </w:tc>
      </w:tr>
      <w:tr w:rsidR="000124D7" w:rsidRPr="004E479E" w14:paraId="2CC08038" w14:textId="77777777" w:rsidTr="000124D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895F2" w14:textId="77777777" w:rsidR="000124D7" w:rsidRPr="004E479E" w:rsidRDefault="000124D7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ucos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D5A06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 ±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394B5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8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CDFC3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2 ± 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106F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9 ± 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61F3A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8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8F5EB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F3BDF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67 ± 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8AB76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4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6925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78 ±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9614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6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5F839" w14:textId="77777777" w:rsidR="000124D7" w:rsidRPr="004E479E" w:rsidRDefault="000124D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93 ± 0.35#</w:t>
            </w:r>
          </w:p>
        </w:tc>
      </w:tr>
    </w:tbl>
    <w:p w14:paraId="0FE075E8" w14:textId="77777777" w:rsidR="000124D7" w:rsidRPr="004E479E" w:rsidRDefault="000124D7" w:rsidP="00BF58E9">
      <w:pPr>
        <w:rPr>
          <w:sz w:val="10"/>
          <w:szCs w:val="10"/>
          <w:lang w:val="en-GB"/>
        </w:rPr>
      </w:pP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450"/>
        <w:gridCol w:w="647"/>
        <w:gridCol w:w="987"/>
        <w:gridCol w:w="1060"/>
        <w:gridCol w:w="1333"/>
        <w:gridCol w:w="1276"/>
        <w:gridCol w:w="2410"/>
        <w:gridCol w:w="567"/>
        <w:gridCol w:w="567"/>
        <w:gridCol w:w="567"/>
        <w:gridCol w:w="564"/>
        <w:gridCol w:w="574"/>
        <w:gridCol w:w="567"/>
        <w:gridCol w:w="571"/>
      </w:tblGrid>
      <w:tr w:rsidR="00A925C5" w:rsidRPr="004E479E" w14:paraId="6C496AFD" w14:textId="77777777" w:rsidTr="00FB0F0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C404" w14:textId="0DBA5C63" w:rsidR="00A925C5" w:rsidRPr="004E479E" w:rsidRDefault="00A925C5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Multifactorial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B29B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C664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57BB3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Sampl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66A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B18B9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Diet x Sampling Ti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20402E" w14:textId="785BC41A" w:rsidR="00A925C5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A925C5" w:rsidRPr="004E479E">
              <w:rPr>
                <w:color w:val="000000"/>
                <w:sz w:val="18"/>
                <w:szCs w:val="18"/>
                <w:lang w:val="en-GB"/>
              </w:rPr>
              <w:t>x Sampling Tim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4B0FC9" w14:textId="41D74C85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Diet x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  <w:r w:rsidR="0032544B" w:rsidRPr="004E479E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x Sampling Time</w:t>
            </w:r>
          </w:p>
        </w:tc>
        <w:tc>
          <w:tcPr>
            <w:tcW w:w="2839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A95B27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Sampling tim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1AA56E" w14:textId="2BEF0E6C" w:rsidR="00A925C5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A925C5" w:rsidRPr="004E479E" w14:paraId="01028A9A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59D4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05D6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CB31" w14:textId="75459406" w:rsidR="00A925C5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8F894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478B" w14:textId="1E1B4A73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Diet x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66A0D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F444B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BEDB3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AE0FD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963881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A925C5" w:rsidRPr="004E479E" w14:paraId="2F98B3C0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8BF256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CB684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2D31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A3F0D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1BA0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B66E1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69DA2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A05CE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D5AEB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5D439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B42E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39575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959A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2608C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Ø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EC0D6" w14:textId="2EF7903C" w:rsidR="00A925C5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A925C5" w:rsidRPr="004E479E" w14:paraId="16AE7226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96B5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Lactat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5BF2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239C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098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4B6B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AAB6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BC1D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A6FD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F488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B6DB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EB45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6546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F28A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763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07C2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925C5" w:rsidRPr="004E479E" w14:paraId="7CF19988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D906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iglycerides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7E04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3A31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425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DDE73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B481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5A5A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3652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A0CF" w14:textId="4A7779B1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07CD" w14:textId="41E30D59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452D" w14:textId="652AB370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9301" w14:textId="622791F5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8E63" w14:textId="4DD77733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63E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4D98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925C5" w:rsidRPr="004E479E" w14:paraId="72C3BAE3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E406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ycogen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B07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AA459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FA440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14C1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D9F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FA15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C76E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8B98" w14:textId="7872E3DB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2EBF" w14:textId="0A18C1B9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17DA" w14:textId="2D65DDC1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BE17" w14:textId="669D50E2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6587" w14:textId="52319FD7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B878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B7EC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925C5" w:rsidRPr="004E479E" w14:paraId="10773894" w14:textId="77777777" w:rsidTr="00A925C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594B8" w14:textId="77777777" w:rsidR="00A925C5" w:rsidRPr="004E479E" w:rsidRDefault="00A925C5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Glucose (mg g ww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7333B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36D9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6098F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98DFC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8F0FD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1D7E0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38E88" w14:textId="77777777" w:rsidR="00A925C5" w:rsidRPr="004E479E" w:rsidRDefault="00A925C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FCF4B" w14:textId="77DC54AB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072EC" w14:textId="25595C1C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5992F" w14:textId="643C2961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2648F" w14:textId="3980B593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89C8A" w14:textId="5BF66943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A24C4" w14:textId="3B177B22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12362" w14:textId="1973559B" w:rsidR="00A925C5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</w:tr>
    </w:tbl>
    <w:p w14:paraId="7EFDAB13" w14:textId="2FC274BF" w:rsidR="007B1E6A" w:rsidRPr="004E479E" w:rsidRDefault="007B1E6A" w:rsidP="007B1E6A">
      <w:pPr>
        <w:pStyle w:val="NormalWeb"/>
        <w:spacing w:before="0" w:beforeAutospacing="0" w:after="0" w:afterAutospacing="0" w:line="360" w:lineRule="auto"/>
        <w:ind w:right="114"/>
        <w:contextualSpacing/>
        <w:jc w:val="both"/>
        <w:outlineLvl w:val="0"/>
        <w:rPr>
          <w:sz w:val="18"/>
          <w:szCs w:val="18"/>
          <w:lang w:val="en-GB"/>
        </w:rPr>
      </w:pPr>
      <w:r w:rsidRPr="004E479E">
        <w:rPr>
          <w:sz w:val="18"/>
          <w:szCs w:val="18"/>
          <w:lang w:val="en-GB"/>
        </w:rPr>
        <w:t xml:space="preserve">Values are presented as means ± SD (n=8). </w:t>
      </w:r>
      <w:r w:rsidRPr="004E479E">
        <w:rPr>
          <w:i/>
          <w:sz w:val="18"/>
          <w:szCs w:val="18"/>
          <w:lang w:val="en-GB"/>
        </w:rPr>
        <w:t>P</w:t>
      </w:r>
      <w:r w:rsidRPr="004E479E">
        <w:rPr>
          <w:sz w:val="18"/>
          <w:szCs w:val="18"/>
          <w:lang w:val="en-GB"/>
        </w:rPr>
        <w:t>-values from three-way ANOVA (</w:t>
      </w:r>
      <w:r w:rsidRPr="004E479E">
        <w:rPr>
          <w:i/>
          <w:sz w:val="18"/>
          <w:szCs w:val="18"/>
          <w:lang w:val="en-GB"/>
        </w:rPr>
        <w:t>p</w:t>
      </w:r>
      <w:r w:rsidRPr="004E479E">
        <w:rPr>
          <w:sz w:val="18"/>
          <w:szCs w:val="18"/>
          <w:lang w:val="en-GB"/>
        </w:rPr>
        <w:t xml:space="preserve"> ≤ 0.05). If the interaction was significant, Tukey </w:t>
      </w:r>
      <w:r w:rsidRPr="004E479E">
        <w:rPr>
          <w:i/>
          <w:sz w:val="18"/>
          <w:szCs w:val="18"/>
          <w:lang w:val="en-GB"/>
        </w:rPr>
        <w:t>post-hoc</w:t>
      </w:r>
      <w:r w:rsidRPr="004E479E">
        <w:rPr>
          <w:sz w:val="18"/>
          <w:szCs w:val="18"/>
          <w:lang w:val="en-GB"/>
        </w:rPr>
        <w:t xml:space="preserve"> test was used to identify differences among treatments.</w:t>
      </w:r>
      <w:r w:rsidR="00A925C5" w:rsidRPr="004E479E">
        <w:rPr>
          <w:sz w:val="18"/>
          <w:szCs w:val="18"/>
          <w:lang w:val="en-GB"/>
        </w:rPr>
        <w:t xml:space="preserve"> Low case letters indicate differences attributed to sampling time. Different symbols denote significant differences between rearing conditions.</w:t>
      </w:r>
    </w:p>
    <w:p w14:paraId="33FFA89B" w14:textId="0E21B497" w:rsidR="00D628E0" w:rsidRPr="004E479E" w:rsidRDefault="002F053D" w:rsidP="00D9707F">
      <w:pPr>
        <w:pStyle w:val="NormalWeb"/>
        <w:spacing w:before="0" w:beforeAutospacing="0" w:after="0" w:afterAutospacing="0" w:line="360" w:lineRule="auto"/>
        <w:ind w:left="-284" w:right="256"/>
        <w:contextualSpacing/>
        <w:jc w:val="both"/>
        <w:outlineLvl w:val="0"/>
        <w:rPr>
          <w:color w:val="FF0000"/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lastRenderedPageBreak/>
        <w:t>Table S2.</w:t>
      </w:r>
      <w:r w:rsidRPr="004E479E">
        <w:rPr>
          <w:sz w:val="18"/>
          <w:szCs w:val="18"/>
          <w:lang w:val="en-GB"/>
        </w:rPr>
        <w:t xml:space="preserve"> Liver metabolic-related enzymes </w:t>
      </w:r>
      <w:r w:rsidR="00362E7A" w:rsidRPr="004E479E">
        <w:rPr>
          <w:sz w:val="18"/>
          <w:szCs w:val="18"/>
          <w:lang w:val="en-GB"/>
        </w:rPr>
        <w:t xml:space="preserve">of European seabass fed experimental diets </w:t>
      </w:r>
      <w:r w:rsidR="0032544B" w:rsidRPr="00060255">
        <w:rPr>
          <w:sz w:val="18"/>
          <w:szCs w:val="18"/>
          <w:lang w:val="en-GB"/>
        </w:rPr>
        <w:t xml:space="preserve">under stressful conditions or not (Ø) </w:t>
      </w:r>
      <w:r w:rsidR="0032544B" w:rsidRPr="003C6727">
        <w:rPr>
          <w:sz w:val="18"/>
          <w:szCs w:val="18"/>
          <w:lang w:val="en-GB"/>
        </w:rPr>
        <w:t>or 15 days</w:t>
      </w:r>
      <w:r w:rsidR="0032544B">
        <w:rPr>
          <w:sz w:val="18"/>
          <w:szCs w:val="18"/>
          <w:lang w:val="en-GB"/>
        </w:rPr>
        <w:t>,</w:t>
      </w:r>
      <w:r w:rsidR="0032544B" w:rsidRPr="003C6727">
        <w:rPr>
          <w:sz w:val="18"/>
          <w:szCs w:val="18"/>
          <w:lang w:val="en-GB"/>
        </w:rPr>
        <w:t xml:space="preserve"> </w:t>
      </w:r>
      <w:r w:rsidR="0032544B">
        <w:rPr>
          <w:sz w:val="18"/>
          <w:szCs w:val="18"/>
          <w:lang w:val="en-GB"/>
        </w:rPr>
        <w:t xml:space="preserve">and </w:t>
      </w:r>
      <w:r w:rsidR="0032544B" w:rsidRPr="003C6727">
        <w:rPr>
          <w:sz w:val="18"/>
          <w:szCs w:val="18"/>
          <w:lang w:val="en-GB"/>
        </w:rPr>
        <w:t xml:space="preserve">subsequently </w:t>
      </w:r>
      <w:proofErr w:type="spellStart"/>
      <w:r w:rsidR="0032544B" w:rsidRPr="003C6727">
        <w:rPr>
          <w:sz w:val="18"/>
          <w:szCs w:val="18"/>
          <w:lang w:val="en-GB"/>
        </w:rPr>
        <w:t>i.p.</w:t>
      </w:r>
      <w:proofErr w:type="spellEnd"/>
      <w:r w:rsidR="0032544B" w:rsidRPr="003C6727">
        <w:rPr>
          <w:sz w:val="18"/>
          <w:szCs w:val="18"/>
          <w:lang w:val="en-GB"/>
        </w:rPr>
        <w:t xml:space="preserve"> injected with </w:t>
      </w:r>
      <w:proofErr w:type="spellStart"/>
      <w:r w:rsidR="0032544B" w:rsidRPr="003C6727">
        <w:rPr>
          <w:i/>
          <w:iCs/>
          <w:sz w:val="18"/>
          <w:szCs w:val="18"/>
          <w:lang w:val="en-GB"/>
        </w:rPr>
        <w:t>Phpd</w:t>
      </w:r>
      <w:proofErr w:type="spellEnd"/>
      <w:r w:rsidR="00362E7A" w:rsidRPr="004E479E">
        <w:rPr>
          <w:sz w:val="18"/>
          <w:szCs w:val="18"/>
          <w:lang w:val="en-GB"/>
        </w:rPr>
        <w:t>. Fish were sampled before (0 hours post-injection) and after (</w:t>
      </w:r>
      <w:proofErr w:type="gramStart"/>
      <w:r w:rsidR="00362E7A" w:rsidRPr="004E479E">
        <w:rPr>
          <w:sz w:val="18"/>
          <w:szCs w:val="18"/>
          <w:lang w:val="en-GB"/>
        </w:rPr>
        <w:t>4, 24, 48 and 72 hours</w:t>
      </w:r>
      <w:proofErr w:type="gramEnd"/>
      <w:r w:rsidR="00362E7A" w:rsidRPr="004E479E">
        <w:rPr>
          <w:sz w:val="18"/>
          <w:szCs w:val="18"/>
          <w:lang w:val="en-GB"/>
        </w:rPr>
        <w:t xml:space="preserve"> post-injection) the </w:t>
      </w:r>
      <w:proofErr w:type="spellStart"/>
      <w:r w:rsidR="00362E7A" w:rsidRPr="004E479E">
        <w:rPr>
          <w:sz w:val="18"/>
          <w:szCs w:val="18"/>
          <w:lang w:val="en-GB"/>
        </w:rPr>
        <w:t>i.p.</w:t>
      </w:r>
      <w:proofErr w:type="spellEnd"/>
      <w:r w:rsidR="00362E7A" w:rsidRPr="004E479E">
        <w:rPr>
          <w:sz w:val="18"/>
          <w:szCs w:val="18"/>
          <w:lang w:val="en-GB"/>
        </w:rPr>
        <w:t xml:space="preserve"> </w:t>
      </w:r>
      <w:proofErr w:type="spellStart"/>
      <w:r w:rsidR="00362E7A" w:rsidRPr="004E479E">
        <w:rPr>
          <w:i/>
          <w:iCs/>
          <w:sz w:val="18"/>
          <w:szCs w:val="18"/>
          <w:lang w:val="en-GB"/>
        </w:rPr>
        <w:t>Phpd</w:t>
      </w:r>
      <w:proofErr w:type="spellEnd"/>
      <w:r w:rsidR="00362E7A" w:rsidRPr="004E479E">
        <w:rPr>
          <w:sz w:val="18"/>
          <w:szCs w:val="18"/>
          <w:lang w:val="en-GB"/>
        </w:rPr>
        <w:t xml:space="preserve"> injection. </w:t>
      </w:r>
      <w:r w:rsidR="00D628E0" w:rsidRPr="004E479E">
        <w:rPr>
          <w:sz w:val="18"/>
          <w:szCs w:val="18"/>
          <w:lang w:val="en-GB"/>
        </w:rPr>
        <w:t xml:space="preserve">HOAD – 3-hidorxiacil-CoA dehydrogenase (EC 1.1.1.35) activity, HK – hexokinase (EC 2.7.1.1) activity, PK – pyruvate kinase (EC 2.7.1.40) activity, </w:t>
      </w:r>
      <w:proofErr w:type="spellStart"/>
      <w:r w:rsidR="00D628E0" w:rsidRPr="004E479E">
        <w:rPr>
          <w:sz w:val="18"/>
          <w:szCs w:val="18"/>
          <w:lang w:val="en-GB"/>
        </w:rPr>
        <w:t>tGP</w:t>
      </w:r>
      <w:proofErr w:type="spellEnd"/>
      <w:r w:rsidR="00D628E0" w:rsidRPr="004E479E">
        <w:rPr>
          <w:sz w:val="18"/>
          <w:szCs w:val="18"/>
          <w:lang w:val="en-GB"/>
        </w:rPr>
        <w:t xml:space="preserve"> – total glycogen phosphorylase (EC 2.4.1.1) and </w:t>
      </w:r>
      <w:proofErr w:type="spellStart"/>
      <w:r w:rsidR="00D628E0" w:rsidRPr="004E479E">
        <w:rPr>
          <w:sz w:val="18"/>
          <w:szCs w:val="18"/>
          <w:lang w:val="en-GB"/>
        </w:rPr>
        <w:t>aGP</w:t>
      </w:r>
      <w:proofErr w:type="spellEnd"/>
      <w:r w:rsidR="00D628E0" w:rsidRPr="004E479E">
        <w:rPr>
          <w:sz w:val="18"/>
          <w:szCs w:val="18"/>
          <w:lang w:val="en-GB"/>
        </w:rPr>
        <w:t xml:space="preserve"> – active glycogen phosphorylase (EC 2.4.1.1).</w:t>
      </w:r>
    </w:p>
    <w:tbl>
      <w:tblPr>
        <w:tblW w:w="0" w:type="auto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229"/>
        <w:gridCol w:w="1229"/>
        <w:gridCol w:w="1139"/>
        <w:gridCol w:w="1229"/>
        <w:gridCol w:w="1229"/>
        <w:gridCol w:w="185"/>
        <w:gridCol w:w="1229"/>
        <w:gridCol w:w="1049"/>
        <w:gridCol w:w="1229"/>
        <w:gridCol w:w="1049"/>
        <w:gridCol w:w="1139"/>
      </w:tblGrid>
      <w:tr w:rsidR="002501F3" w:rsidRPr="004E479E" w14:paraId="6B16C550" w14:textId="77777777" w:rsidTr="00FB0F0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4EEDF1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AF99D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Ø</w:t>
            </w:r>
          </w:p>
        </w:tc>
      </w:tr>
      <w:tr w:rsidR="002501F3" w:rsidRPr="004E479E" w14:paraId="07D50343" w14:textId="77777777" w:rsidTr="00FB0F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80A0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F6FFE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0C09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287EB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TRP</w:t>
            </w:r>
          </w:p>
        </w:tc>
      </w:tr>
      <w:tr w:rsidR="002501F3" w:rsidRPr="004E479E" w14:paraId="1DE532B7" w14:textId="77777777" w:rsidTr="00976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EAE05C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DD3AE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EA521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1EAFB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09319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7FFD9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F289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B4F47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D4B02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35AFF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6EF95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20636" w14:textId="77777777" w:rsidR="002501F3" w:rsidRPr="004E479E" w:rsidRDefault="002501F3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</w:tr>
      <w:tr w:rsidR="002501F3" w:rsidRPr="004E479E" w14:paraId="4E17D0A8" w14:textId="77777777" w:rsidTr="00976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5BF0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OAD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EEA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44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C526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87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05DF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32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DEED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4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1CAA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99 ±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80CB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E02F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69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4F41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73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44D5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4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7F8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3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A027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34 ± 0.28</w:t>
            </w:r>
          </w:p>
        </w:tc>
      </w:tr>
      <w:tr w:rsidR="002501F3" w:rsidRPr="004E479E" w14:paraId="072A9887" w14:textId="77777777" w:rsidTr="00976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AABB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K (um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786A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2.44 ± 3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41FD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2.77 ± 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82B0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37.2 ± 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9CD6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01.78 ± 5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A42B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31.53 ± 4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EB14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0FA6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1.86 ± 4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FB51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4.9 ± 4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2C1D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41.53 ± 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3EA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98.53 ± 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AE7D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5.03 ± 58.43</w:t>
            </w:r>
          </w:p>
        </w:tc>
      </w:tr>
      <w:tr w:rsidR="002501F3" w:rsidRPr="004E479E" w14:paraId="6BDE7BA3" w14:textId="77777777" w:rsidTr="00976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1F7B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P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5A25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0.83 ± 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1A94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5.13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17124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9.32 ± 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2F98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64.76 ± 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B8EE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0.86 ± 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4CB8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E28C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0.56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D51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5.18 ± 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06EE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0.21 ± 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A7CF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0.9 ± 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497C0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9.07 ± 12.06</w:t>
            </w:r>
          </w:p>
        </w:tc>
      </w:tr>
      <w:tr w:rsidR="002501F3" w:rsidRPr="004E479E" w14:paraId="47487341" w14:textId="77777777" w:rsidTr="00976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02B7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t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12E7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43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FB64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46 ±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EC24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89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FF7D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36 ±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3328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01 ±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49B7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8D68F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25 ±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072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95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A5BB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51 ±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AC83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74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CC31" w14:textId="77777777" w:rsidR="002501F3" w:rsidRPr="004E479E" w:rsidRDefault="002501F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41 ± .85</w:t>
            </w:r>
          </w:p>
        </w:tc>
      </w:tr>
      <w:tr w:rsidR="002501F3" w:rsidRPr="004E479E" w14:paraId="63541865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A5D54" w14:textId="77777777" w:rsidR="002501F3" w:rsidRPr="004E479E" w:rsidRDefault="002501F3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a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3BC1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87 ± 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2597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28 ± 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00D3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2 ± 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78DD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24 ± 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AACD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12 ± 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3F42" w14:textId="7F1505FC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9713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74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9469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62 ± 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E582F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18 ± 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ED53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93 ±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5282" w14:textId="77777777" w:rsidR="002501F3" w:rsidRPr="004E479E" w:rsidRDefault="002501F3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12 ± 1.12</w:t>
            </w:r>
          </w:p>
        </w:tc>
      </w:tr>
    </w:tbl>
    <w:p w14:paraId="4A2419A2" w14:textId="77777777" w:rsidR="000124D7" w:rsidRPr="004E479E" w:rsidRDefault="000124D7" w:rsidP="00BF58E9">
      <w:pPr>
        <w:rPr>
          <w:sz w:val="10"/>
          <w:szCs w:val="10"/>
          <w:lang w:val="en-GB"/>
        </w:rPr>
      </w:pPr>
    </w:p>
    <w:tbl>
      <w:tblPr>
        <w:tblW w:w="0" w:type="auto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229"/>
        <w:gridCol w:w="1229"/>
        <w:gridCol w:w="1229"/>
        <w:gridCol w:w="1229"/>
        <w:gridCol w:w="1169"/>
        <w:gridCol w:w="185"/>
        <w:gridCol w:w="1139"/>
        <w:gridCol w:w="1139"/>
        <w:gridCol w:w="1229"/>
        <w:gridCol w:w="1229"/>
        <w:gridCol w:w="1229"/>
      </w:tblGrid>
      <w:tr w:rsidR="009574F4" w:rsidRPr="004E479E" w14:paraId="4685A5C3" w14:textId="77777777" w:rsidTr="00FB0F0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1FF2E6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60FB7" w14:textId="4466B8A1" w:rsidR="009574F4" w:rsidRPr="0032544B" w:rsidRDefault="0032544B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44B">
              <w:rPr>
                <w:b/>
                <w:bCs/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FB0F07" w:rsidRPr="004E479E" w14:paraId="52BA8756" w14:textId="77777777" w:rsidTr="00FB0F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1238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8A2CB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2547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0556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TRP</w:t>
            </w:r>
          </w:p>
        </w:tc>
      </w:tr>
      <w:tr w:rsidR="009574F4" w:rsidRPr="004E479E" w14:paraId="0643F0B6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E6D8F0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D6234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D37C3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109A2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B64DD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96A66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850D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40DD4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34A25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035E5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084D5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4B5EC" w14:textId="77777777" w:rsidR="009574F4" w:rsidRPr="004E479E" w:rsidRDefault="009574F4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72h</w:t>
            </w:r>
          </w:p>
        </w:tc>
      </w:tr>
      <w:tr w:rsidR="009574F4" w:rsidRPr="004E479E" w14:paraId="3DE0AA1A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1EA6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OAD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D0C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85 ± 1.56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092D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8 ± 0.9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0DF8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91 ± 0.7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9812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32 ± 0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AE20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89 ± 0.31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EC53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F8CD" w14:textId="762797DF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52 ± 0.41</w:t>
            </w:r>
            <w:r w:rsidR="00521DA4"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C9B6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2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FAB3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08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659D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26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27E7" w14:textId="69252602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95 ± 0.96</w:t>
            </w:r>
            <w:r w:rsidR="00521DA4"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</w:tr>
      <w:tr w:rsidR="009574F4" w:rsidRPr="004E479E" w14:paraId="2ED9C533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718C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K (um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FA5A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38.62 ± 4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1726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42.21 ± 3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FF71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5.92 ± 6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8EF5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13.37 ± 5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1F0D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3.66 ± 3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0B9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7FD8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48.7 ± 4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28BB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20.99 ± 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6EAB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51.32 ± 3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5CB3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25.67 ± 5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434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22.86 ± 27.24</w:t>
            </w:r>
          </w:p>
        </w:tc>
      </w:tr>
      <w:tr w:rsidR="009574F4" w:rsidRPr="004E479E" w14:paraId="00E83DAF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F729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P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E499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4.88 ± 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6912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6.2 ± 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A6D1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3.43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712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3.41 ± 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94BF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2.83 ± 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4A5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B51C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2.83 ± 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D448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5.32 ± 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913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4.13 ± 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DAA0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6.23 ± 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F87B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81.15 ± 14.83</w:t>
            </w:r>
          </w:p>
        </w:tc>
      </w:tr>
      <w:tr w:rsidR="009574F4" w:rsidRPr="004E479E" w14:paraId="0E3D9814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227C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t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ECED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45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2B65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13 ±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9FBA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62 ±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7AD6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49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3C88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44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109C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1D64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2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74BF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57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A10D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65 ± 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2526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06 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E9D7" w14:textId="77777777" w:rsidR="009574F4" w:rsidRPr="004E479E" w:rsidRDefault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62 ± 1.41</w:t>
            </w:r>
          </w:p>
        </w:tc>
      </w:tr>
      <w:tr w:rsidR="009574F4" w:rsidRPr="004E479E" w14:paraId="405927C7" w14:textId="77777777" w:rsidTr="009574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FE8DE" w14:textId="77777777" w:rsidR="009574F4" w:rsidRPr="004E479E" w:rsidRDefault="009574F4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a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86EE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46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4316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37 ± 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68AD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63 ± 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8BD8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11 ± 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8C85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42 ± 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CD37" w14:textId="64939D10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9D68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37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843D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08 ± 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C963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.06 ± 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C1C3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75 ± 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5E22" w14:textId="77777777" w:rsidR="009574F4" w:rsidRPr="004E479E" w:rsidRDefault="009574F4" w:rsidP="009574F4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92 ± 0.94</w:t>
            </w:r>
          </w:p>
        </w:tc>
      </w:tr>
    </w:tbl>
    <w:p w14:paraId="7609A02E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0EA56EAF" w14:textId="77777777" w:rsidR="00E4536D" w:rsidRDefault="00E4536D" w:rsidP="00BF58E9">
      <w:pPr>
        <w:rPr>
          <w:sz w:val="10"/>
          <w:szCs w:val="10"/>
          <w:lang w:val="en-GB"/>
        </w:rPr>
      </w:pPr>
    </w:p>
    <w:p w14:paraId="2865BC34" w14:textId="77777777" w:rsidR="00E36BE0" w:rsidRPr="004E479E" w:rsidRDefault="00E36BE0" w:rsidP="00BF58E9">
      <w:pPr>
        <w:rPr>
          <w:sz w:val="10"/>
          <w:szCs w:val="10"/>
          <w:lang w:val="en-GB"/>
        </w:rPr>
      </w:pPr>
    </w:p>
    <w:p w14:paraId="76D5B4B9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634E5F6D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00DE7309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394532F6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3670183D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1E872384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273C3CA9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2D3F0436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14A09A2E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0622475E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07A87D2D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0197FFAB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62215010" w14:textId="77777777" w:rsidR="00E4536D" w:rsidRPr="004E479E" w:rsidRDefault="00E4536D" w:rsidP="00BF58E9">
      <w:pPr>
        <w:rPr>
          <w:sz w:val="10"/>
          <w:szCs w:val="10"/>
          <w:lang w:val="en-GB"/>
        </w:rPr>
      </w:pPr>
    </w:p>
    <w:p w14:paraId="548F0645" w14:textId="77777777" w:rsidR="00643971" w:rsidRPr="004E479E" w:rsidRDefault="00643971" w:rsidP="00BF58E9">
      <w:pPr>
        <w:rPr>
          <w:sz w:val="10"/>
          <w:szCs w:val="10"/>
          <w:lang w:val="en-GB"/>
        </w:rPr>
      </w:pPr>
    </w:p>
    <w:p w14:paraId="59080DDA" w14:textId="77777777" w:rsidR="00643971" w:rsidRPr="004E479E" w:rsidRDefault="00643971" w:rsidP="00BF58E9">
      <w:pPr>
        <w:rPr>
          <w:sz w:val="10"/>
          <w:szCs w:val="10"/>
          <w:lang w:val="en-GB"/>
        </w:rPr>
      </w:pPr>
    </w:p>
    <w:p w14:paraId="49B38042" w14:textId="6CC92C9D" w:rsidR="00643971" w:rsidRPr="004E479E" w:rsidRDefault="00643971" w:rsidP="00B96DC8">
      <w:pPr>
        <w:ind w:left="-284"/>
        <w:rPr>
          <w:sz w:val="10"/>
          <w:szCs w:val="10"/>
          <w:lang w:val="en-GB"/>
        </w:rPr>
      </w:pPr>
      <w:r w:rsidRPr="004E479E">
        <w:rPr>
          <w:b/>
          <w:bCs/>
          <w:sz w:val="18"/>
          <w:szCs w:val="18"/>
          <w:lang w:val="en-GB"/>
        </w:rPr>
        <w:lastRenderedPageBreak/>
        <w:t>Table S2.</w:t>
      </w:r>
      <w:r w:rsidRPr="004E479E">
        <w:rPr>
          <w:sz w:val="18"/>
          <w:szCs w:val="18"/>
          <w:lang w:val="en-GB"/>
        </w:rPr>
        <w:t xml:space="preserve"> Continued.</w:t>
      </w:r>
    </w:p>
    <w:tbl>
      <w:tblPr>
        <w:tblW w:w="15310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79"/>
        <w:gridCol w:w="571"/>
        <w:gridCol w:w="1054"/>
        <w:gridCol w:w="1060"/>
        <w:gridCol w:w="1312"/>
        <w:gridCol w:w="1375"/>
        <w:gridCol w:w="1633"/>
        <w:gridCol w:w="391"/>
        <w:gridCol w:w="391"/>
        <w:gridCol w:w="410"/>
        <w:gridCol w:w="410"/>
        <w:gridCol w:w="410"/>
        <w:gridCol w:w="426"/>
        <w:gridCol w:w="631"/>
        <w:gridCol w:w="645"/>
        <w:gridCol w:w="709"/>
        <w:gridCol w:w="567"/>
        <w:gridCol w:w="709"/>
      </w:tblGrid>
      <w:tr w:rsidR="0097614F" w:rsidRPr="004E479E" w14:paraId="3AB8B1F3" w14:textId="77777777" w:rsidTr="00FB0F07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3344" w14:textId="367394C9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  <w:r w:rsidRPr="004E479E">
              <w:rPr>
                <w:b/>
                <w:bCs/>
                <w:color w:val="000000"/>
                <w:sz w:val="18"/>
                <w:szCs w:val="18"/>
                <w:lang w:val="en-GB"/>
              </w:rPr>
              <w:t> Multifactorial ANOVA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7957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DCF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28D75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Sampling Ti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79F9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2911B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Diet x Sampling Time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A2FB1" w14:textId="2D60E3E6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97614F" w:rsidRPr="004E479E">
              <w:rPr>
                <w:color w:val="000000"/>
                <w:sz w:val="18"/>
                <w:szCs w:val="18"/>
                <w:lang w:val="en-GB"/>
              </w:rPr>
              <w:t>x Sampling Time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45D6A" w14:textId="19821124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Diet x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  <w:r w:rsidR="0032544B" w:rsidRPr="004E479E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x Sampling Time</w:t>
            </w:r>
          </w:p>
        </w:tc>
        <w:tc>
          <w:tcPr>
            <w:tcW w:w="2012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0634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Sampling time</w:t>
            </w:r>
          </w:p>
        </w:tc>
        <w:tc>
          <w:tcPr>
            <w:tcW w:w="10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8C93DA" w14:textId="5E80B848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2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0C094" w14:textId="3B42F14C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Diet x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97614F" w:rsidRPr="004E479E" w14:paraId="75D06530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9C5B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2A2C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Die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AF07" w14:textId="4AFCB98B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10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B7F9A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0B8A" w14:textId="726B6911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Diet x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1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689BE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F2B59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EA954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2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2FDF7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5CFB5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E50EF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3B62A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</w:t>
            </w:r>
          </w:p>
        </w:tc>
      </w:tr>
      <w:tr w:rsidR="0097614F" w:rsidRPr="004E479E" w14:paraId="334964F2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C6CD0F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5A49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7530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7F84D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D5886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9C927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680AE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39728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AD4C9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h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21B95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4h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8E09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24h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C18C7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48h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F7F0A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72h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946A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Ø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91C7C" w14:textId="7837138E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69F6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Ø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D4061" w14:textId="45B2F576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B91B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Ø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125F0" w14:textId="20AA783D" w:rsidR="0097614F" w:rsidRPr="004E479E" w:rsidRDefault="0032544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</w:tr>
      <w:tr w:rsidR="0097614F" w:rsidRPr="004E479E" w14:paraId="4A182F73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5C07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OAD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304A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661E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619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DB42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35E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272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976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25A4" w14:textId="50A42B16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AD6A" w14:textId="71C7D30B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951F" w14:textId="66182AE0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A964" w14:textId="37C8A662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4729" w14:textId="50CC9B68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9D9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9EF25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2762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C0F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2F47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7A1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7614F" w:rsidRPr="004E479E" w14:paraId="5006498B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34FB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HK (um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51BC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56E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282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D99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B6D7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3929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B8AE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BC70" w14:textId="52CAF721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C444" w14:textId="38315C8A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4BA8" w14:textId="255C3A84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35AF" w14:textId="7F49EE5F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699E" w14:textId="183536F4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B394" w14:textId="0ACB24E6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02528" w14:textId="2F0DCFE2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5B0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F4B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C988" w14:textId="3BD2F3A7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3C33" w14:textId="16CC1EB3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97614F" w:rsidRPr="004E479E" w14:paraId="4E8C87B0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2B3F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PK (%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C9E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AD3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966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AF60E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69C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BAD5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63A8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FB8C" w14:textId="64BC5C24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09B1" w14:textId="74448EFA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B15B" w14:textId="50DC2657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B2AC" w14:textId="2A8F4F0B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3652" w14:textId="3DFAFABC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A65A" w14:textId="4B2741C2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4BE3B" w14:textId="7C20F233" w:rsidR="0097614F" w:rsidRPr="004E479E" w:rsidRDefault="005353CE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E13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81C2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A37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5B69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7614F" w:rsidRPr="004E479E" w14:paraId="4C8EED93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3BCA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t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677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D53F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819D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58EC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547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2C85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D05E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8F2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8476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617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AC81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87C9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14D4" w14:textId="0927557D" w:rsidR="0097614F" w:rsidRPr="004E479E" w:rsidRDefault="00E4536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4F356" w14:textId="0921671D" w:rsidR="0097614F" w:rsidRPr="004E479E" w:rsidRDefault="00E4536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20C8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59E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6E3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897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7614F" w:rsidRPr="004E479E" w14:paraId="12D0884F" w14:textId="77777777" w:rsidTr="0097614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CF05A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color w:val="000000"/>
                <w:sz w:val="18"/>
                <w:szCs w:val="18"/>
                <w:lang w:val="en-GB"/>
              </w:rPr>
              <w:t>aGP</w:t>
            </w:r>
            <w:proofErr w:type="spellEnd"/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 (U mg protein</w:t>
            </w:r>
            <w:r w:rsidRPr="004E479E">
              <w:rPr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  <w:r w:rsidRPr="004E47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D7F45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833FC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F340C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C809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EA8C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CC3EA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4ACA4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FF81B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DFD32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75BC0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7C6DE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4FEB3" w14:textId="77777777" w:rsidR="0097614F" w:rsidRPr="004E479E" w:rsidRDefault="0097614F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C00E1" w14:textId="439C3421" w:rsidR="0097614F" w:rsidRPr="004E479E" w:rsidRDefault="00E4536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A8824" w14:textId="497D81CC" w:rsidR="0097614F" w:rsidRPr="004E479E" w:rsidRDefault="00E4536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57CBC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EFFDC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A39F2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DB408" w14:textId="77777777" w:rsidR="0097614F" w:rsidRPr="004E479E" w:rsidRDefault="0097614F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60AF79D0" w14:textId="622CFA81" w:rsidR="002F053D" w:rsidRPr="004E479E" w:rsidRDefault="002F053D" w:rsidP="009574F4">
      <w:pPr>
        <w:ind w:left="-284" w:right="-1020"/>
        <w:rPr>
          <w:sz w:val="18"/>
          <w:szCs w:val="18"/>
          <w:lang w:val="en-GB"/>
        </w:rPr>
      </w:pPr>
      <w:r w:rsidRPr="004E479E">
        <w:rPr>
          <w:sz w:val="18"/>
          <w:szCs w:val="18"/>
          <w:lang w:val="en-GB"/>
        </w:rPr>
        <w:t xml:space="preserve">Values are presented as means ± SD (n=8). </w:t>
      </w:r>
      <w:r w:rsidRPr="004E479E">
        <w:rPr>
          <w:i/>
          <w:sz w:val="18"/>
          <w:szCs w:val="18"/>
          <w:lang w:val="en-GB"/>
        </w:rPr>
        <w:t>P</w:t>
      </w:r>
      <w:r w:rsidRPr="004E479E">
        <w:rPr>
          <w:sz w:val="18"/>
          <w:szCs w:val="18"/>
          <w:lang w:val="en-GB"/>
        </w:rPr>
        <w:t>-values from three-way ANOVA (</w:t>
      </w:r>
      <w:r w:rsidRPr="004E479E">
        <w:rPr>
          <w:i/>
          <w:sz w:val="18"/>
          <w:szCs w:val="18"/>
          <w:lang w:val="en-GB"/>
        </w:rPr>
        <w:t>p</w:t>
      </w:r>
      <w:r w:rsidRPr="004E479E">
        <w:rPr>
          <w:sz w:val="18"/>
          <w:szCs w:val="18"/>
          <w:lang w:val="en-GB"/>
        </w:rPr>
        <w:t xml:space="preserve"> ≤ 0.05). If the interaction was significant, Tukey </w:t>
      </w:r>
      <w:r w:rsidRPr="004E479E">
        <w:rPr>
          <w:i/>
          <w:sz w:val="18"/>
          <w:szCs w:val="18"/>
          <w:lang w:val="en-GB"/>
        </w:rPr>
        <w:t>post-hoc</w:t>
      </w:r>
      <w:r w:rsidRPr="004E479E">
        <w:rPr>
          <w:sz w:val="18"/>
          <w:szCs w:val="18"/>
          <w:lang w:val="en-GB"/>
        </w:rPr>
        <w:t xml:space="preserve"> test was used to identify differences among treatments.</w:t>
      </w:r>
      <w:r w:rsidR="009574F4" w:rsidRPr="004E479E">
        <w:rPr>
          <w:sz w:val="18"/>
          <w:szCs w:val="18"/>
          <w:lang w:val="en-GB"/>
        </w:rPr>
        <w:t xml:space="preserve"> </w:t>
      </w:r>
      <w:r w:rsidR="005353CE" w:rsidRPr="004E479E">
        <w:rPr>
          <w:sz w:val="18"/>
          <w:szCs w:val="18"/>
          <w:lang w:val="en-GB"/>
        </w:rPr>
        <w:t>Different capital letters stand for significant differences attributed to dietary treatment. Low case letters indicate differences attributed to sampling time. Different symbols denote significant differences between rearing conditions.</w:t>
      </w:r>
    </w:p>
    <w:p w14:paraId="5AD92CE0" w14:textId="77777777" w:rsidR="006E0276" w:rsidRPr="004E479E" w:rsidRDefault="006E0276" w:rsidP="009574F4">
      <w:pPr>
        <w:ind w:left="-284" w:right="-1020"/>
        <w:rPr>
          <w:sz w:val="18"/>
          <w:szCs w:val="18"/>
          <w:lang w:val="en-GB"/>
        </w:rPr>
      </w:pPr>
    </w:p>
    <w:p w14:paraId="605FD1C9" w14:textId="77777777" w:rsidR="006E0276" w:rsidRDefault="006E0276" w:rsidP="009574F4">
      <w:pPr>
        <w:ind w:left="-284" w:right="-1020"/>
        <w:rPr>
          <w:sz w:val="18"/>
          <w:szCs w:val="18"/>
          <w:lang w:val="en-GB"/>
        </w:rPr>
      </w:pPr>
    </w:p>
    <w:p w14:paraId="12F0B5BF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3BC22E09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21C7E4E9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43CFAD26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52B99D3A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47855C64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5498742F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6A9BAA8C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</w:pPr>
    </w:p>
    <w:p w14:paraId="7BFBC9C5" w14:textId="77777777" w:rsidR="00E36BE0" w:rsidRDefault="00E36BE0" w:rsidP="009574F4">
      <w:pPr>
        <w:ind w:left="-284" w:right="-1020"/>
        <w:rPr>
          <w:sz w:val="18"/>
          <w:szCs w:val="18"/>
          <w:lang w:val="en-GB"/>
        </w:rPr>
        <w:sectPr w:rsidR="00E36BE0" w:rsidSect="00825AD9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00ECC66" w14:textId="7AC1920F" w:rsidR="00E3499B" w:rsidRPr="004E479E" w:rsidRDefault="006E0276" w:rsidP="0032544B">
      <w:pPr>
        <w:spacing w:line="360" w:lineRule="auto"/>
        <w:rPr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lastRenderedPageBreak/>
        <w:t>Table S3.</w:t>
      </w:r>
      <w:r w:rsidR="00E3499B" w:rsidRPr="004E479E">
        <w:rPr>
          <w:b/>
          <w:bCs/>
          <w:sz w:val="18"/>
          <w:szCs w:val="18"/>
          <w:lang w:val="en-GB"/>
        </w:rPr>
        <w:t xml:space="preserve"> </w:t>
      </w:r>
      <w:r w:rsidR="00E3499B" w:rsidRPr="004E479E">
        <w:rPr>
          <w:sz w:val="18"/>
          <w:szCs w:val="18"/>
          <w:lang w:val="en-GB"/>
        </w:rPr>
        <w:t xml:space="preserve">Canonical discriminant analysis of European seabass metabolic response after 15 days of feeding and after 4, 24, 48 and 72 hours after </w:t>
      </w:r>
      <w:proofErr w:type="spellStart"/>
      <w:r w:rsidR="00E3499B" w:rsidRPr="004E479E">
        <w:rPr>
          <w:sz w:val="18"/>
          <w:szCs w:val="18"/>
          <w:lang w:val="en-GB"/>
        </w:rPr>
        <w:t>i.p.</w:t>
      </w:r>
      <w:proofErr w:type="spellEnd"/>
      <w:r w:rsidR="00E3499B" w:rsidRPr="004E479E">
        <w:rPr>
          <w:sz w:val="18"/>
          <w:szCs w:val="18"/>
          <w:lang w:val="en-GB"/>
        </w:rPr>
        <w:t xml:space="preserve"> </w:t>
      </w:r>
      <w:proofErr w:type="spellStart"/>
      <w:r w:rsidR="00E3499B" w:rsidRPr="004E479E">
        <w:rPr>
          <w:i/>
          <w:iCs/>
          <w:sz w:val="18"/>
          <w:szCs w:val="18"/>
          <w:lang w:val="en-GB"/>
        </w:rPr>
        <w:t>Phpd</w:t>
      </w:r>
      <w:proofErr w:type="spellEnd"/>
      <w:r w:rsidR="00E3499B" w:rsidRPr="004E479E">
        <w:rPr>
          <w:sz w:val="18"/>
          <w:szCs w:val="18"/>
          <w:lang w:val="en-GB"/>
        </w:rPr>
        <w:t xml:space="preserve"> injection.</w:t>
      </w:r>
    </w:p>
    <w:p w14:paraId="4EB22FEC" w14:textId="77777777" w:rsidR="00E3499B" w:rsidRPr="004E479E" w:rsidRDefault="00E3499B" w:rsidP="00E3499B">
      <w:pPr>
        <w:ind w:right="-1020"/>
        <w:rPr>
          <w:sz w:val="18"/>
          <w:szCs w:val="18"/>
          <w:lang w:val="en-GB"/>
        </w:rPr>
      </w:pPr>
    </w:p>
    <w:p w14:paraId="695A6A45" w14:textId="5B9D9F45" w:rsidR="00E3499B" w:rsidRPr="004E479E" w:rsidRDefault="00E3499B" w:rsidP="00E3499B">
      <w:pPr>
        <w:ind w:right="-1020"/>
        <w:rPr>
          <w:b/>
          <w:bCs/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t>Table S3.1</w:t>
      </w:r>
      <w:r w:rsidRPr="004E479E">
        <w:rPr>
          <w:sz w:val="18"/>
          <w:szCs w:val="18"/>
          <w:lang w:val="en-GB"/>
        </w:rPr>
        <w:t xml:space="preserve"> –</w:t>
      </w:r>
      <w:r w:rsidRPr="004E479E">
        <w:rPr>
          <w:b/>
          <w:bCs/>
          <w:sz w:val="18"/>
          <w:szCs w:val="18"/>
          <w:lang w:val="en-GB"/>
        </w:rPr>
        <w:t xml:space="preserve"> </w:t>
      </w:r>
      <w:proofErr w:type="spellStart"/>
      <w:r w:rsidRPr="004E479E">
        <w:rPr>
          <w:sz w:val="18"/>
          <w:szCs w:val="18"/>
          <w:lang w:val="en-GB"/>
        </w:rPr>
        <w:t>Mahalanobis</w:t>
      </w:r>
      <w:proofErr w:type="spellEnd"/>
      <w:r w:rsidRPr="004E479E">
        <w:rPr>
          <w:sz w:val="18"/>
          <w:szCs w:val="18"/>
          <w:lang w:val="en-GB"/>
        </w:rPr>
        <w:t xml:space="preserve"> distances of each group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866"/>
        <w:gridCol w:w="1036"/>
        <w:gridCol w:w="736"/>
      </w:tblGrid>
      <w:tr w:rsidR="006E0276" w:rsidRPr="004E479E" w14:paraId="044C7B32" w14:textId="77777777" w:rsidTr="006E0276">
        <w:trPr>
          <w:trHeight w:val="6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F7D1" w14:textId="77777777" w:rsidR="006E0276" w:rsidRPr="004E479E" w:rsidRDefault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CCD7" w14:textId="4DFDB4E1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CTRL_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2B9F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Ø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5298" w14:textId="3D89DF55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TRP_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7745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Ø</w:t>
            </w:r>
          </w:p>
        </w:tc>
      </w:tr>
      <w:tr w:rsidR="006E0276" w:rsidRPr="004E479E" w14:paraId="7B6D7450" w14:textId="77777777" w:rsidTr="006E027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AA6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St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F99" w14:textId="3D11576E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A62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E95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311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053</w:t>
            </w:r>
          </w:p>
        </w:tc>
      </w:tr>
      <w:tr w:rsidR="006E0276" w:rsidRPr="004E479E" w14:paraId="1257FEA3" w14:textId="77777777" w:rsidTr="006E02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2C0E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CD3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4F63" w14:textId="789A3685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92A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84B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162</w:t>
            </w:r>
          </w:p>
        </w:tc>
      </w:tr>
      <w:tr w:rsidR="006E0276" w:rsidRPr="004E479E" w14:paraId="219E5078" w14:textId="77777777" w:rsidTr="006E02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170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7CD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5D1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D72" w14:textId="2E40DD5C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2EF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335</w:t>
            </w:r>
          </w:p>
        </w:tc>
      </w:tr>
      <w:tr w:rsidR="006E0276" w:rsidRPr="004E479E" w14:paraId="20DB6433" w14:textId="77777777" w:rsidTr="006E027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1D6AC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Ø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5E78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2791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B6D3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3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8BA1" w14:textId="7AB42A0F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14:paraId="75D65FDC" w14:textId="77777777" w:rsidR="006E0276" w:rsidRPr="004E479E" w:rsidRDefault="006E0276" w:rsidP="00E36BE0">
      <w:pPr>
        <w:ind w:right="-1020"/>
        <w:rPr>
          <w:lang w:val="en-GB"/>
        </w:rPr>
      </w:pPr>
    </w:p>
    <w:p w14:paraId="426B0E75" w14:textId="2DB64E3D" w:rsidR="006E0276" w:rsidRPr="004E479E" w:rsidRDefault="00E3499B" w:rsidP="00E3499B">
      <w:pPr>
        <w:ind w:right="-1020"/>
        <w:rPr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t>Table S3.2</w:t>
      </w:r>
      <w:r w:rsidRPr="004E479E">
        <w:rPr>
          <w:sz w:val="18"/>
          <w:szCs w:val="18"/>
          <w:lang w:val="en-GB"/>
        </w:rPr>
        <w:t xml:space="preserve"> –</w:t>
      </w:r>
      <w:r w:rsidRPr="004E479E">
        <w:rPr>
          <w:b/>
          <w:bCs/>
          <w:sz w:val="18"/>
          <w:szCs w:val="18"/>
          <w:lang w:val="en-GB"/>
        </w:rPr>
        <w:t xml:space="preserve"> </w:t>
      </w:r>
      <w:r w:rsidR="006E0276" w:rsidRPr="004E479E">
        <w:rPr>
          <w:i/>
          <w:iCs/>
          <w:sz w:val="18"/>
          <w:szCs w:val="18"/>
          <w:lang w:val="en-GB"/>
        </w:rPr>
        <w:t>p</w:t>
      </w:r>
      <w:r w:rsidR="006E0276" w:rsidRPr="004E479E">
        <w:rPr>
          <w:sz w:val="18"/>
          <w:szCs w:val="18"/>
          <w:lang w:val="en-GB"/>
        </w:rPr>
        <w:t>-value for Fisher distanc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866"/>
        <w:gridCol w:w="1036"/>
        <w:gridCol w:w="771"/>
      </w:tblGrid>
      <w:tr w:rsidR="006E0276" w:rsidRPr="004E479E" w14:paraId="6B7C9BCB" w14:textId="77777777" w:rsidTr="00EE69BB">
        <w:trPr>
          <w:trHeight w:val="6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9BB5" w14:textId="77777777" w:rsidR="006E0276" w:rsidRPr="004E479E" w:rsidRDefault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79E6" w14:textId="38A9DB66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 xml:space="preserve">CTRL_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2BDE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Ø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D024" w14:textId="00A76B3E" w:rsidR="00EE69BB" w:rsidRPr="004E479E" w:rsidRDefault="006E0276" w:rsidP="00EE69BB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32544B">
              <w:rPr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F5E2" w14:textId="6B830FE9" w:rsidR="006E0276" w:rsidRPr="004E479E" w:rsidRDefault="00EE69BB" w:rsidP="00EE69BB">
            <w:pPr>
              <w:rPr>
                <w:color w:val="FFFFFF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Ø</w:t>
            </w:r>
            <w:r w:rsidRPr="004E479E">
              <w:rPr>
                <w:color w:val="FFFFFF"/>
                <w:sz w:val="18"/>
                <w:szCs w:val="18"/>
                <w:lang w:val="en-GB"/>
              </w:rPr>
              <w:t xml:space="preserve"> </w:t>
            </w:r>
          </w:p>
        </w:tc>
      </w:tr>
      <w:tr w:rsidR="006E0276" w:rsidRPr="004E479E" w14:paraId="2292C311" w14:textId="77777777" w:rsidTr="00EE69B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988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St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7B3" w14:textId="5F1A9C5D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14E" w14:textId="2742B543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9CE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DB7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6E0276" w:rsidRPr="004E479E" w14:paraId="128E2F42" w14:textId="77777777" w:rsidTr="00EE69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37FE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CTRL_ 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CCA" w14:textId="5E32A4CD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26A" w14:textId="2638C518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EF6" w14:textId="6AC0E114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C722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003</w:t>
            </w:r>
          </w:p>
        </w:tc>
      </w:tr>
      <w:tr w:rsidR="006E0276" w:rsidRPr="004E479E" w14:paraId="7A1C8580" w14:textId="77777777" w:rsidTr="00EE69B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AA86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5AE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FEB" w14:textId="6664789E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FF1" w14:textId="4819B5F9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4A9" w14:textId="7443BE24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6E0276" w:rsidRPr="004E479E" w14:paraId="24080748" w14:textId="77777777" w:rsidTr="00EE69B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8519" w14:textId="77777777" w:rsidR="006E0276" w:rsidRPr="004E479E" w:rsidRDefault="006E0276">
            <w:pPr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TRP_ Ø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E4D3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5D34" w14:textId="77777777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529C" w14:textId="3FEF12F3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DF6D" w14:textId="12F87648" w:rsidR="006E0276" w:rsidRPr="004E479E" w:rsidRDefault="006E0276" w:rsidP="006E0276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4E479E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</w:tbl>
    <w:p w14:paraId="6219783D" w14:textId="77777777" w:rsidR="00E36BE0" w:rsidRDefault="00E36BE0" w:rsidP="00E3499B">
      <w:pPr>
        <w:ind w:right="-1020"/>
        <w:rPr>
          <w:b/>
          <w:bCs/>
          <w:color w:val="FF0000"/>
          <w:lang w:val="en-GB"/>
        </w:rPr>
      </w:pPr>
    </w:p>
    <w:p w14:paraId="11AB8BCC" w14:textId="77777777" w:rsidR="00E36BE0" w:rsidRPr="004E479E" w:rsidRDefault="00E36BE0" w:rsidP="00E3499B">
      <w:pPr>
        <w:ind w:right="-1020"/>
        <w:rPr>
          <w:b/>
          <w:bCs/>
          <w:color w:val="FF0000"/>
          <w:lang w:val="en-GB"/>
        </w:rPr>
      </w:pPr>
    </w:p>
    <w:p w14:paraId="654A1B75" w14:textId="3F81221A" w:rsidR="006E0276" w:rsidRPr="004E479E" w:rsidRDefault="00E3499B" w:rsidP="00E3499B">
      <w:pPr>
        <w:ind w:right="-1020"/>
        <w:rPr>
          <w:sz w:val="18"/>
          <w:szCs w:val="18"/>
          <w:lang w:val="en-GB"/>
        </w:rPr>
      </w:pPr>
      <w:r w:rsidRPr="004E479E">
        <w:rPr>
          <w:b/>
          <w:bCs/>
          <w:sz w:val="18"/>
          <w:szCs w:val="18"/>
          <w:lang w:val="en-GB"/>
        </w:rPr>
        <w:t>Table S3.3</w:t>
      </w:r>
      <w:r w:rsidRPr="004E479E">
        <w:rPr>
          <w:sz w:val="18"/>
          <w:szCs w:val="18"/>
          <w:lang w:val="en-GB"/>
        </w:rPr>
        <w:t xml:space="preserve"> –</w:t>
      </w:r>
      <w:r w:rsidRPr="004E479E">
        <w:rPr>
          <w:b/>
          <w:bCs/>
          <w:sz w:val="18"/>
          <w:szCs w:val="18"/>
          <w:lang w:val="en-GB"/>
        </w:rPr>
        <w:t xml:space="preserve"> </w:t>
      </w:r>
      <w:r w:rsidR="006E0276" w:rsidRPr="004E479E">
        <w:rPr>
          <w:sz w:val="18"/>
          <w:szCs w:val="18"/>
          <w:lang w:val="en-GB"/>
        </w:rPr>
        <w:t>Variables correlation/factor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840"/>
        <w:gridCol w:w="605"/>
        <w:gridCol w:w="605"/>
        <w:gridCol w:w="605"/>
      </w:tblGrid>
      <w:tr w:rsidR="006E0276" w:rsidRPr="004E479E" w14:paraId="75AFD704" w14:textId="77777777" w:rsidTr="006E0276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B02F12" w14:textId="77777777" w:rsidR="006E0276" w:rsidRPr="004E479E" w:rsidRDefault="006E027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52F3" w14:textId="51D9C0B3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1A54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F1A4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F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F45A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F3</w:t>
            </w:r>
          </w:p>
        </w:tc>
      </w:tr>
      <w:tr w:rsidR="006E0276" w:rsidRPr="004E479E" w14:paraId="00500A3A" w14:textId="77777777" w:rsidTr="006E027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58379" w14:textId="046D55A3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Hepatic metabol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8BD" w14:textId="1D0A9C29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745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83D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284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503</w:t>
            </w:r>
          </w:p>
        </w:tc>
      </w:tr>
      <w:tr w:rsidR="006E0276" w:rsidRPr="004E479E" w14:paraId="3D03E63A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07A7C7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65C" w14:textId="65633C40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F3E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6218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0669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304</w:t>
            </w:r>
          </w:p>
        </w:tc>
      </w:tr>
      <w:tr w:rsidR="006E0276" w:rsidRPr="004E479E" w14:paraId="0D9AE58C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8FD80D4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111E" w14:textId="33BC4706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81C5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C30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B10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737</w:t>
            </w:r>
          </w:p>
        </w:tc>
      </w:tr>
      <w:tr w:rsidR="006E0276" w:rsidRPr="004E479E" w14:paraId="7280C500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C23AC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F272" w14:textId="10442214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Glyco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B6EF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DF85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ABFC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279</w:t>
            </w:r>
          </w:p>
        </w:tc>
      </w:tr>
      <w:tr w:rsidR="006E0276" w:rsidRPr="004E479E" w14:paraId="20696F1A" w14:textId="77777777" w:rsidTr="006E027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F6699" w14:textId="0E5C5A69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 xml:space="preserve">Hepatic </w:t>
            </w:r>
            <w:proofErr w:type="gramStart"/>
            <w:r w:rsidRPr="004E479E">
              <w:rPr>
                <w:sz w:val="18"/>
                <w:szCs w:val="18"/>
                <w:lang w:val="en-GB"/>
              </w:rPr>
              <w:t>related-enzyme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4C3" w14:textId="38513F1F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H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1F1B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8BA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9D9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254</w:t>
            </w:r>
          </w:p>
        </w:tc>
      </w:tr>
      <w:tr w:rsidR="006E0276" w:rsidRPr="004E479E" w14:paraId="5A786A18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1C96BB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70D" w14:textId="3E3FC95C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F98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196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09C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95</w:t>
            </w:r>
          </w:p>
        </w:tc>
      </w:tr>
      <w:tr w:rsidR="006E0276" w:rsidRPr="004E479E" w14:paraId="1C6050D3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2E5610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A5C" w14:textId="53CF4246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DFC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256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E566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15</w:t>
            </w:r>
          </w:p>
        </w:tc>
      </w:tr>
      <w:tr w:rsidR="006E0276" w:rsidRPr="004E479E" w14:paraId="726B14D8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247C60D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F2B" w14:textId="79A88D75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sz w:val="18"/>
                <w:szCs w:val="18"/>
                <w:lang w:val="en-GB"/>
              </w:rPr>
              <w:t>t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729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EC3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186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116</w:t>
            </w:r>
          </w:p>
        </w:tc>
      </w:tr>
      <w:tr w:rsidR="006E0276" w:rsidRPr="004E479E" w14:paraId="2428585C" w14:textId="77777777" w:rsidTr="006E0276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02283" w14:textId="7777777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91AA" w14:textId="2685C700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proofErr w:type="spellStart"/>
            <w:r w:rsidRPr="004E479E">
              <w:rPr>
                <w:sz w:val="18"/>
                <w:szCs w:val="18"/>
                <w:lang w:val="en-GB"/>
              </w:rPr>
              <w:t>a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EF84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5CBE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AAEE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053</w:t>
            </w:r>
          </w:p>
        </w:tc>
      </w:tr>
      <w:tr w:rsidR="006E0276" w:rsidRPr="004E479E" w14:paraId="67E092BD" w14:textId="77777777" w:rsidTr="006E027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66226" w14:textId="5007AF37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8A7A" w14:textId="0978E9E5" w:rsidR="006E0276" w:rsidRPr="004E479E" w:rsidRDefault="006E0276" w:rsidP="006E0276">
            <w:pPr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Cortis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47FB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7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43F9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6E7D" w14:textId="77777777" w:rsidR="006E0276" w:rsidRPr="004E479E" w:rsidRDefault="006E0276" w:rsidP="006E0276">
            <w:pPr>
              <w:jc w:val="center"/>
              <w:rPr>
                <w:sz w:val="18"/>
                <w:szCs w:val="18"/>
                <w:lang w:val="en-GB"/>
              </w:rPr>
            </w:pPr>
            <w:r w:rsidRPr="004E479E">
              <w:rPr>
                <w:sz w:val="18"/>
                <w:szCs w:val="18"/>
                <w:lang w:val="en-GB"/>
              </w:rPr>
              <w:t>-0.304</w:t>
            </w:r>
          </w:p>
        </w:tc>
      </w:tr>
    </w:tbl>
    <w:p w14:paraId="6A124F47" w14:textId="77777777" w:rsidR="006E0276" w:rsidRPr="006E0276" w:rsidRDefault="006E0276" w:rsidP="009574F4">
      <w:pPr>
        <w:ind w:left="-284" w:right="-1020"/>
        <w:rPr>
          <w:b/>
          <w:bCs/>
          <w:color w:val="FF0000"/>
          <w:lang w:val="en-GB"/>
        </w:rPr>
      </w:pPr>
    </w:p>
    <w:sectPr w:rsidR="006E0276" w:rsidRPr="006E0276" w:rsidSect="00825AD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E9"/>
    <w:rsid w:val="00002966"/>
    <w:rsid w:val="000124D7"/>
    <w:rsid w:val="00015F01"/>
    <w:rsid w:val="0002770A"/>
    <w:rsid w:val="00031E37"/>
    <w:rsid w:val="00051DDB"/>
    <w:rsid w:val="00052DF3"/>
    <w:rsid w:val="000539E3"/>
    <w:rsid w:val="000576EE"/>
    <w:rsid w:val="000606B4"/>
    <w:rsid w:val="00067091"/>
    <w:rsid w:val="0007237C"/>
    <w:rsid w:val="00072C98"/>
    <w:rsid w:val="000731DD"/>
    <w:rsid w:val="000733CC"/>
    <w:rsid w:val="000740FF"/>
    <w:rsid w:val="00077B9D"/>
    <w:rsid w:val="00084B6A"/>
    <w:rsid w:val="0008629E"/>
    <w:rsid w:val="000870A7"/>
    <w:rsid w:val="00090636"/>
    <w:rsid w:val="00094547"/>
    <w:rsid w:val="00096BE7"/>
    <w:rsid w:val="000A066E"/>
    <w:rsid w:val="000A6D08"/>
    <w:rsid w:val="000B045E"/>
    <w:rsid w:val="000B2005"/>
    <w:rsid w:val="000B2420"/>
    <w:rsid w:val="000B2581"/>
    <w:rsid w:val="000B317D"/>
    <w:rsid w:val="000B43AE"/>
    <w:rsid w:val="000C2BD7"/>
    <w:rsid w:val="000C739E"/>
    <w:rsid w:val="000D05B2"/>
    <w:rsid w:val="000D0B1D"/>
    <w:rsid w:val="000D400F"/>
    <w:rsid w:val="000D7578"/>
    <w:rsid w:val="000E171F"/>
    <w:rsid w:val="000E7822"/>
    <w:rsid w:val="000F439F"/>
    <w:rsid w:val="00113018"/>
    <w:rsid w:val="00114CC9"/>
    <w:rsid w:val="0011665D"/>
    <w:rsid w:val="00117A76"/>
    <w:rsid w:val="00122DD9"/>
    <w:rsid w:val="00123FB3"/>
    <w:rsid w:val="001356BB"/>
    <w:rsid w:val="001468F0"/>
    <w:rsid w:val="00147AB4"/>
    <w:rsid w:val="001574C5"/>
    <w:rsid w:val="001726D5"/>
    <w:rsid w:val="00191F1F"/>
    <w:rsid w:val="00191F93"/>
    <w:rsid w:val="0019570A"/>
    <w:rsid w:val="00197A74"/>
    <w:rsid w:val="001A3BD4"/>
    <w:rsid w:val="001B3A5A"/>
    <w:rsid w:val="001B463A"/>
    <w:rsid w:val="001C4BD4"/>
    <w:rsid w:val="001C6D1A"/>
    <w:rsid w:val="001E1310"/>
    <w:rsid w:val="001E15F9"/>
    <w:rsid w:val="001E3974"/>
    <w:rsid w:val="001E7B29"/>
    <w:rsid w:val="001F4360"/>
    <w:rsid w:val="0020194C"/>
    <w:rsid w:val="00202C88"/>
    <w:rsid w:val="00203157"/>
    <w:rsid w:val="00205751"/>
    <w:rsid w:val="00210044"/>
    <w:rsid w:val="00216B98"/>
    <w:rsid w:val="00225742"/>
    <w:rsid w:val="0023106F"/>
    <w:rsid w:val="00231519"/>
    <w:rsid w:val="00233BD0"/>
    <w:rsid w:val="00235398"/>
    <w:rsid w:val="00240F7D"/>
    <w:rsid w:val="002501F3"/>
    <w:rsid w:val="00256719"/>
    <w:rsid w:val="00266C2C"/>
    <w:rsid w:val="00272669"/>
    <w:rsid w:val="00286EB6"/>
    <w:rsid w:val="002A14C6"/>
    <w:rsid w:val="002C588B"/>
    <w:rsid w:val="002D463C"/>
    <w:rsid w:val="002D520F"/>
    <w:rsid w:val="002E15BA"/>
    <w:rsid w:val="002F053D"/>
    <w:rsid w:val="002F0A74"/>
    <w:rsid w:val="00304A81"/>
    <w:rsid w:val="0030687E"/>
    <w:rsid w:val="00320428"/>
    <w:rsid w:val="00322E77"/>
    <w:rsid w:val="00322EBE"/>
    <w:rsid w:val="0032544B"/>
    <w:rsid w:val="0033196D"/>
    <w:rsid w:val="0034705E"/>
    <w:rsid w:val="003521F2"/>
    <w:rsid w:val="003615FB"/>
    <w:rsid w:val="00361728"/>
    <w:rsid w:val="00362E7A"/>
    <w:rsid w:val="00363C89"/>
    <w:rsid w:val="003714C8"/>
    <w:rsid w:val="00376AE2"/>
    <w:rsid w:val="003803EB"/>
    <w:rsid w:val="00387577"/>
    <w:rsid w:val="003A6721"/>
    <w:rsid w:val="003B2D1F"/>
    <w:rsid w:val="003B3674"/>
    <w:rsid w:val="003B50C1"/>
    <w:rsid w:val="003C019E"/>
    <w:rsid w:val="003C2254"/>
    <w:rsid w:val="003C2E23"/>
    <w:rsid w:val="003C55FA"/>
    <w:rsid w:val="003D1B7F"/>
    <w:rsid w:val="003D6269"/>
    <w:rsid w:val="003D7633"/>
    <w:rsid w:val="003E0E34"/>
    <w:rsid w:val="003E4AD6"/>
    <w:rsid w:val="003F5358"/>
    <w:rsid w:val="003F5C2E"/>
    <w:rsid w:val="00417096"/>
    <w:rsid w:val="00425DFC"/>
    <w:rsid w:val="00441C90"/>
    <w:rsid w:val="00442A23"/>
    <w:rsid w:val="004458D9"/>
    <w:rsid w:val="00472531"/>
    <w:rsid w:val="004769F0"/>
    <w:rsid w:val="004B1010"/>
    <w:rsid w:val="004B10B5"/>
    <w:rsid w:val="004B3220"/>
    <w:rsid w:val="004B6F9F"/>
    <w:rsid w:val="004B717F"/>
    <w:rsid w:val="004C524F"/>
    <w:rsid w:val="004C58CD"/>
    <w:rsid w:val="004D1A70"/>
    <w:rsid w:val="004D2F6F"/>
    <w:rsid w:val="004D6187"/>
    <w:rsid w:val="004D7131"/>
    <w:rsid w:val="004D789B"/>
    <w:rsid w:val="004E1BCE"/>
    <w:rsid w:val="004E29E4"/>
    <w:rsid w:val="004E4453"/>
    <w:rsid w:val="004E4459"/>
    <w:rsid w:val="004E479E"/>
    <w:rsid w:val="004F3D14"/>
    <w:rsid w:val="004F5CB9"/>
    <w:rsid w:val="0050408A"/>
    <w:rsid w:val="0051186D"/>
    <w:rsid w:val="00516E3D"/>
    <w:rsid w:val="00517C92"/>
    <w:rsid w:val="00521DA4"/>
    <w:rsid w:val="005239BC"/>
    <w:rsid w:val="0053229E"/>
    <w:rsid w:val="00534533"/>
    <w:rsid w:val="005353CE"/>
    <w:rsid w:val="00537C1E"/>
    <w:rsid w:val="00544F14"/>
    <w:rsid w:val="00555964"/>
    <w:rsid w:val="00555A8D"/>
    <w:rsid w:val="005620F6"/>
    <w:rsid w:val="00581D15"/>
    <w:rsid w:val="00593E27"/>
    <w:rsid w:val="005955EA"/>
    <w:rsid w:val="005A0210"/>
    <w:rsid w:val="005B1C38"/>
    <w:rsid w:val="005B20A3"/>
    <w:rsid w:val="005B52DD"/>
    <w:rsid w:val="005D0B96"/>
    <w:rsid w:val="005D68F5"/>
    <w:rsid w:val="005D6B11"/>
    <w:rsid w:val="005E1B7F"/>
    <w:rsid w:val="005E2D0A"/>
    <w:rsid w:val="005E41CE"/>
    <w:rsid w:val="005F42E5"/>
    <w:rsid w:val="005F4674"/>
    <w:rsid w:val="005F65B9"/>
    <w:rsid w:val="00601ABB"/>
    <w:rsid w:val="0061063F"/>
    <w:rsid w:val="006157E3"/>
    <w:rsid w:val="0061746A"/>
    <w:rsid w:val="00617B3B"/>
    <w:rsid w:val="00621B39"/>
    <w:rsid w:val="006232A2"/>
    <w:rsid w:val="00631BDD"/>
    <w:rsid w:val="00632B9C"/>
    <w:rsid w:val="0063509A"/>
    <w:rsid w:val="00635F3D"/>
    <w:rsid w:val="006428BA"/>
    <w:rsid w:val="00643971"/>
    <w:rsid w:val="0064782B"/>
    <w:rsid w:val="00650B17"/>
    <w:rsid w:val="00652696"/>
    <w:rsid w:val="00652AFA"/>
    <w:rsid w:val="0065612A"/>
    <w:rsid w:val="00666895"/>
    <w:rsid w:val="00671B99"/>
    <w:rsid w:val="0067582D"/>
    <w:rsid w:val="006835F9"/>
    <w:rsid w:val="006B3363"/>
    <w:rsid w:val="006B7B9F"/>
    <w:rsid w:val="006C1A08"/>
    <w:rsid w:val="006D0693"/>
    <w:rsid w:val="006D18B2"/>
    <w:rsid w:val="006D1E3D"/>
    <w:rsid w:val="006D200B"/>
    <w:rsid w:val="006D5831"/>
    <w:rsid w:val="006E0276"/>
    <w:rsid w:val="006E3C89"/>
    <w:rsid w:val="006F0A3D"/>
    <w:rsid w:val="00712531"/>
    <w:rsid w:val="0072047A"/>
    <w:rsid w:val="00733246"/>
    <w:rsid w:val="00741A84"/>
    <w:rsid w:val="00742112"/>
    <w:rsid w:val="00744409"/>
    <w:rsid w:val="00753CB7"/>
    <w:rsid w:val="00754238"/>
    <w:rsid w:val="0075675C"/>
    <w:rsid w:val="007634FC"/>
    <w:rsid w:val="00763C4F"/>
    <w:rsid w:val="0077289C"/>
    <w:rsid w:val="00780FF8"/>
    <w:rsid w:val="00790645"/>
    <w:rsid w:val="007974F6"/>
    <w:rsid w:val="007A079B"/>
    <w:rsid w:val="007B1E6A"/>
    <w:rsid w:val="007B67E2"/>
    <w:rsid w:val="007C25A4"/>
    <w:rsid w:val="007C3662"/>
    <w:rsid w:val="007C57F8"/>
    <w:rsid w:val="007E07C9"/>
    <w:rsid w:val="007E4647"/>
    <w:rsid w:val="007F24A3"/>
    <w:rsid w:val="007F619C"/>
    <w:rsid w:val="00806F47"/>
    <w:rsid w:val="008109D8"/>
    <w:rsid w:val="00813A22"/>
    <w:rsid w:val="00821C95"/>
    <w:rsid w:val="00822DA3"/>
    <w:rsid w:val="00825AD9"/>
    <w:rsid w:val="0083762B"/>
    <w:rsid w:val="008401E1"/>
    <w:rsid w:val="008459C2"/>
    <w:rsid w:val="008504DA"/>
    <w:rsid w:val="00851CB2"/>
    <w:rsid w:val="00857B11"/>
    <w:rsid w:val="0086379A"/>
    <w:rsid w:val="00863C6F"/>
    <w:rsid w:val="00866E5E"/>
    <w:rsid w:val="008676F4"/>
    <w:rsid w:val="00876FEF"/>
    <w:rsid w:val="00891B0F"/>
    <w:rsid w:val="008A1DF8"/>
    <w:rsid w:val="008A43A6"/>
    <w:rsid w:val="008B0001"/>
    <w:rsid w:val="008B3208"/>
    <w:rsid w:val="008E503E"/>
    <w:rsid w:val="008F1BCA"/>
    <w:rsid w:val="009175ED"/>
    <w:rsid w:val="009401A3"/>
    <w:rsid w:val="00940FE3"/>
    <w:rsid w:val="00941E55"/>
    <w:rsid w:val="0094265E"/>
    <w:rsid w:val="00943DFA"/>
    <w:rsid w:val="0094777C"/>
    <w:rsid w:val="00951558"/>
    <w:rsid w:val="009522D2"/>
    <w:rsid w:val="009574F4"/>
    <w:rsid w:val="009606C3"/>
    <w:rsid w:val="00962158"/>
    <w:rsid w:val="00967407"/>
    <w:rsid w:val="00971870"/>
    <w:rsid w:val="0097611F"/>
    <w:rsid w:val="0097614F"/>
    <w:rsid w:val="009A6F3A"/>
    <w:rsid w:val="009B112B"/>
    <w:rsid w:val="009B2E99"/>
    <w:rsid w:val="009B5351"/>
    <w:rsid w:val="009C4D36"/>
    <w:rsid w:val="009C5157"/>
    <w:rsid w:val="009C7DCF"/>
    <w:rsid w:val="009D06E4"/>
    <w:rsid w:val="009D2B31"/>
    <w:rsid w:val="009D5A5C"/>
    <w:rsid w:val="009D796E"/>
    <w:rsid w:val="009E2302"/>
    <w:rsid w:val="009F0AB1"/>
    <w:rsid w:val="009F44CD"/>
    <w:rsid w:val="00A07A1D"/>
    <w:rsid w:val="00A12EDF"/>
    <w:rsid w:val="00A1699C"/>
    <w:rsid w:val="00A17D99"/>
    <w:rsid w:val="00A24BE8"/>
    <w:rsid w:val="00A3604F"/>
    <w:rsid w:val="00A36671"/>
    <w:rsid w:val="00A45866"/>
    <w:rsid w:val="00A50760"/>
    <w:rsid w:val="00A51BBB"/>
    <w:rsid w:val="00A53774"/>
    <w:rsid w:val="00A60DC1"/>
    <w:rsid w:val="00A63794"/>
    <w:rsid w:val="00A646D8"/>
    <w:rsid w:val="00A72CC2"/>
    <w:rsid w:val="00A85990"/>
    <w:rsid w:val="00A861A8"/>
    <w:rsid w:val="00A9045A"/>
    <w:rsid w:val="00A90580"/>
    <w:rsid w:val="00A925C5"/>
    <w:rsid w:val="00AA0562"/>
    <w:rsid w:val="00AA30A5"/>
    <w:rsid w:val="00AA4B89"/>
    <w:rsid w:val="00AA5D35"/>
    <w:rsid w:val="00AA7850"/>
    <w:rsid w:val="00AB0465"/>
    <w:rsid w:val="00AB3DA9"/>
    <w:rsid w:val="00AB4DB7"/>
    <w:rsid w:val="00AB76F8"/>
    <w:rsid w:val="00AD393C"/>
    <w:rsid w:val="00AF50AA"/>
    <w:rsid w:val="00B0703D"/>
    <w:rsid w:val="00B13BCE"/>
    <w:rsid w:val="00B4208B"/>
    <w:rsid w:val="00B53D8A"/>
    <w:rsid w:val="00B61525"/>
    <w:rsid w:val="00B66F78"/>
    <w:rsid w:val="00B80022"/>
    <w:rsid w:val="00B813C9"/>
    <w:rsid w:val="00B828D8"/>
    <w:rsid w:val="00B8523D"/>
    <w:rsid w:val="00B94BB3"/>
    <w:rsid w:val="00B96DC8"/>
    <w:rsid w:val="00BA336C"/>
    <w:rsid w:val="00BB6192"/>
    <w:rsid w:val="00BC33DB"/>
    <w:rsid w:val="00BC48EA"/>
    <w:rsid w:val="00BC78A4"/>
    <w:rsid w:val="00BE165F"/>
    <w:rsid w:val="00BE3A95"/>
    <w:rsid w:val="00BE4495"/>
    <w:rsid w:val="00BF15FD"/>
    <w:rsid w:val="00BF58E9"/>
    <w:rsid w:val="00C055CD"/>
    <w:rsid w:val="00C07548"/>
    <w:rsid w:val="00C1113A"/>
    <w:rsid w:val="00C15616"/>
    <w:rsid w:val="00C2117F"/>
    <w:rsid w:val="00C31738"/>
    <w:rsid w:val="00C3488A"/>
    <w:rsid w:val="00C46B6D"/>
    <w:rsid w:val="00C51D6D"/>
    <w:rsid w:val="00C70813"/>
    <w:rsid w:val="00C71764"/>
    <w:rsid w:val="00C71BA5"/>
    <w:rsid w:val="00C71E8D"/>
    <w:rsid w:val="00C74E39"/>
    <w:rsid w:val="00C74FF6"/>
    <w:rsid w:val="00C902DA"/>
    <w:rsid w:val="00C96465"/>
    <w:rsid w:val="00C964AD"/>
    <w:rsid w:val="00CA008B"/>
    <w:rsid w:val="00CB19D6"/>
    <w:rsid w:val="00CB7AD8"/>
    <w:rsid w:val="00CC145E"/>
    <w:rsid w:val="00CD4247"/>
    <w:rsid w:val="00CE359A"/>
    <w:rsid w:val="00CE3BDF"/>
    <w:rsid w:val="00CE7FB6"/>
    <w:rsid w:val="00CF3026"/>
    <w:rsid w:val="00CF628D"/>
    <w:rsid w:val="00D008C0"/>
    <w:rsid w:val="00D00D01"/>
    <w:rsid w:val="00D03D5E"/>
    <w:rsid w:val="00D15EA7"/>
    <w:rsid w:val="00D21D62"/>
    <w:rsid w:val="00D234AA"/>
    <w:rsid w:val="00D30805"/>
    <w:rsid w:val="00D31AB3"/>
    <w:rsid w:val="00D326A1"/>
    <w:rsid w:val="00D35505"/>
    <w:rsid w:val="00D43AA7"/>
    <w:rsid w:val="00D470F3"/>
    <w:rsid w:val="00D57EC0"/>
    <w:rsid w:val="00D628E0"/>
    <w:rsid w:val="00D64CDB"/>
    <w:rsid w:val="00D7761D"/>
    <w:rsid w:val="00D77B7E"/>
    <w:rsid w:val="00D80AEC"/>
    <w:rsid w:val="00D8196D"/>
    <w:rsid w:val="00D86FAF"/>
    <w:rsid w:val="00D875E1"/>
    <w:rsid w:val="00D92178"/>
    <w:rsid w:val="00D95A57"/>
    <w:rsid w:val="00D9707F"/>
    <w:rsid w:val="00DA2A78"/>
    <w:rsid w:val="00DA3770"/>
    <w:rsid w:val="00DB014E"/>
    <w:rsid w:val="00DB77B4"/>
    <w:rsid w:val="00DD28C1"/>
    <w:rsid w:val="00DD4126"/>
    <w:rsid w:val="00DE1472"/>
    <w:rsid w:val="00DF28C6"/>
    <w:rsid w:val="00E009AB"/>
    <w:rsid w:val="00E021E9"/>
    <w:rsid w:val="00E031BD"/>
    <w:rsid w:val="00E112A5"/>
    <w:rsid w:val="00E27BBF"/>
    <w:rsid w:val="00E3499B"/>
    <w:rsid w:val="00E36BE0"/>
    <w:rsid w:val="00E36E63"/>
    <w:rsid w:val="00E41F8F"/>
    <w:rsid w:val="00E42679"/>
    <w:rsid w:val="00E4536D"/>
    <w:rsid w:val="00E565B8"/>
    <w:rsid w:val="00E6104B"/>
    <w:rsid w:val="00E72337"/>
    <w:rsid w:val="00E82900"/>
    <w:rsid w:val="00E9067D"/>
    <w:rsid w:val="00EA0F0D"/>
    <w:rsid w:val="00EB31FE"/>
    <w:rsid w:val="00EC5421"/>
    <w:rsid w:val="00EC5EA0"/>
    <w:rsid w:val="00ED4186"/>
    <w:rsid w:val="00ED56BA"/>
    <w:rsid w:val="00ED73FF"/>
    <w:rsid w:val="00EE48CB"/>
    <w:rsid w:val="00EE5525"/>
    <w:rsid w:val="00EE69BB"/>
    <w:rsid w:val="00F00D68"/>
    <w:rsid w:val="00F10A70"/>
    <w:rsid w:val="00F122B3"/>
    <w:rsid w:val="00F1377B"/>
    <w:rsid w:val="00F16B65"/>
    <w:rsid w:val="00F24F98"/>
    <w:rsid w:val="00F30D93"/>
    <w:rsid w:val="00F32F9D"/>
    <w:rsid w:val="00F34CD3"/>
    <w:rsid w:val="00F44F3A"/>
    <w:rsid w:val="00F51BD0"/>
    <w:rsid w:val="00F53824"/>
    <w:rsid w:val="00F53CAF"/>
    <w:rsid w:val="00F61B52"/>
    <w:rsid w:val="00F75A59"/>
    <w:rsid w:val="00F75CD6"/>
    <w:rsid w:val="00F80E2F"/>
    <w:rsid w:val="00FA1483"/>
    <w:rsid w:val="00FA226F"/>
    <w:rsid w:val="00FB0F07"/>
    <w:rsid w:val="00FB4793"/>
    <w:rsid w:val="00FB6064"/>
    <w:rsid w:val="00FB6201"/>
    <w:rsid w:val="00FC18D9"/>
    <w:rsid w:val="00FC6C8D"/>
    <w:rsid w:val="00FD56D5"/>
    <w:rsid w:val="00FE181C"/>
    <w:rsid w:val="00FE25EC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80B49"/>
  <w15:chartTrackingRefBased/>
  <w15:docId w15:val="{C3E61EB6-8110-2343-8393-76B710EC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14F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arter"/>
    <w:uiPriority w:val="99"/>
    <w:unhideWhenUsed/>
    <w:rsid w:val="00BF58E9"/>
    <w:pPr>
      <w:spacing w:before="100" w:beforeAutospacing="1" w:after="100" w:afterAutospacing="1"/>
    </w:pPr>
  </w:style>
  <w:style w:type="character" w:customStyle="1" w:styleId="NormalWebCarter">
    <w:name w:val="Normal (Web) Caráter"/>
    <w:basedOn w:val="Tipodeletrapredefinidodopargrafo"/>
    <w:link w:val="NormalWeb"/>
    <w:uiPriority w:val="99"/>
    <w:rsid w:val="00BF58E9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BF58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bcostas@ciimar.up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D84AD6-733E-5C46-9E5D-C89D07A4F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40</TotalTime>
  <Pages>5</Pages>
  <Words>1176</Words>
  <Characters>6356</Characters>
  <Application>Microsoft Office Word</Application>
  <DocSecurity>0</DocSecurity>
  <Lines>52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eixoto</dc:creator>
  <cp:keywords/>
  <dc:description/>
  <cp:lastModifiedBy>Diogo Peixoto</cp:lastModifiedBy>
  <cp:revision>33</cp:revision>
  <dcterms:created xsi:type="dcterms:W3CDTF">2023-06-01T12:00:00Z</dcterms:created>
  <dcterms:modified xsi:type="dcterms:W3CDTF">2024-09-10T12:29:00Z</dcterms:modified>
</cp:coreProperties>
</file>